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78DA" w:rsidRPr="00DE115F" w:rsidRDefault="005A526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7460EF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="007460EF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>.</w:t>
      </w:r>
      <w:r w:rsidR="000A7363" w:rsidRPr="00DE115F">
        <w:rPr>
          <w:rFonts w:ascii="Times New Roman" w:hAnsi="Times New Roman" w:cs="Times New Roman"/>
          <w:b/>
        </w:rPr>
        <w:t xml:space="preserve">  </w:t>
      </w:r>
      <w:r w:rsidR="000A7363" w:rsidRPr="005A5264">
        <w:rPr>
          <w:rFonts w:ascii="Times New Roman" w:hAnsi="Times New Roman" w:cs="Times New Roman"/>
        </w:rPr>
        <w:t>Effect of pre-anthesis foliar application of 24-epibrassinolide (EBR) on plant girth (cm) and leaf area index (LAI) in two maize hybrids under flowering stage drought stress</w:t>
      </w:r>
      <w:r>
        <w:rPr>
          <w:rFonts w:ascii="Times New Roman" w:hAnsi="Times New Roman" w:cs="Times New Roman"/>
        </w:rPr>
        <w:t>.</w:t>
      </w:r>
    </w:p>
    <w:p w:rsidR="005878DA" w:rsidRPr="00DE115F" w:rsidRDefault="005878DA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p w:rsidR="005878DA" w:rsidRDefault="005878DA"/>
    <w:tbl>
      <w:tblPr>
        <w:tblpPr w:leftFromText="180" w:rightFromText="180" w:vertAnchor="page" w:horzAnchor="margin" w:tblpXSpec="center" w:tblpY="2412"/>
        <w:tblW w:w="98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/>
      </w:tblPr>
      <w:tblGrid>
        <w:gridCol w:w="1101"/>
        <w:gridCol w:w="1417"/>
        <w:gridCol w:w="666"/>
        <w:gridCol w:w="797"/>
        <w:gridCol w:w="798"/>
        <w:gridCol w:w="798"/>
        <w:gridCol w:w="798"/>
        <w:gridCol w:w="886"/>
        <w:gridCol w:w="886"/>
        <w:gridCol w:w="886"/>
        <w:gridCol w:w="852"/>
      </w:tblGrid>
      <w:tr w:rsidR="00AE2E85" w:rsidRPr="0074094A" w:rsidTr="007B1DF7">
        <w:trPr>
          <w:trHeight w:val="126"/>
        </w:trPr>
        <w:tc>
          <w:tcPr>
            <w:tcW w:w="11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E2E85" w:rsidRPr="005A5264" w:rsidRDefault="00AE2E85" w:rsidP="007B1DF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enotype</w:t>
            </w:r>
          </w:p>
        </w:tc>
        <w:tc>
          <w:tcPr>
            <w:tcW w:w="2083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:rsidR="00AE2E85" w:rsidRPr="005A5264" w:rsidRDefault="00AE2E85" w:rsidP="007B1DF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5264">
              <w:rPr>
                <w:rFonts w:ascii="Times New Roman" w:hAnsi="Times New Roman" w:cs="Times New Roman"/>
                <w:b/>
                <w:sz w:val="20"/>
                <w:szCs w:val="20"/>
              </w:rPr>
              <w:t>Treatment</w:t>
            </w:r>
          </w:p>
        </w:tc>
        <w:tc>
          <w:tcPr>
            <w:tcW w:w="319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E2E85" w:rsidRPr="008F6718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2D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nt girth (cm)</w:t>
            </w:r>
          </w:p>
        </w:tc>
        <w:tc>
          <w:tcPr>
            <w:tcW w:w="35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E2E85" w:rsidRPr="008F6718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</w:t>
            </w:r>
            <w:r w:rsidRPr="00042D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f area index (LAI)</w:t>
            </w:r>
          </w:p>
        </w:tc>
      </w:tr>
      <w:tr w:rsidR="00AE2E85" w:rsidRPr="0074094A" w:rsidTr="007B1DF7">
        <w:trPr>
          <w:trHeight w:val="125"/>
        </w:trPr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2E85" w:rsidRPr="0074094A" w:rsidRDefault="00AE2E85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  <w:gridSpan w:val="2"/>
            <w:vMerge/>
            <w:tcBorders>
              <w:left w:val="nil"/>
              <w:right w:val="nil"/>
            </w:tcBorders>
          </w:tcPr>
          <w:p w:rsidR="00AE2E85" w:rsidRPr="0074094A" w:rsidRDefault="00AE2E85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01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E2E85" w:rsidRPr="0074094A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09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s after treatment (DAT)</w:t>
            </w:r>
          </w:p>
        </w:tc>
      </w:tr>
      <w:tr w:rsidR="00AE2E85" w:rsidRPr="0074094A" w:rsidTr="007B1DF7">
        <w:trPr>
          <w:trHeight w:val="149"/>
        </w:trPr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2E85" w:rsidRPr="0074094A" w:rsidRDefault="00AE2E85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:rsidR="00AE2E85" w:rsidRPr="0074094A" w:rsidRDefault="00AE2E85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E2E85" w:rsidRPr="0074094A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09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E2E85" w:rsidRPr="0074094A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09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E2E85" w:rsidRPr="0074094A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09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E2E85" w:rsidRPr="0074094A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09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E2E85" w:rsidRPr="0074094A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09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E2E85" w:rsidRPr="0074094A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09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E2E85" w:rsidRPr="0074094A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09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E2E85" w:rsidRPr="0074094A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09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</w:t>
            </w:r>
          </w:p>
        </w:tc>
      </w:tr>
      <w:tr w:rsidR="00AE2E85" w:rsidRPr="0074094A" w:rsidTr="007B1DF7">
        <w:trPr>
          <w:trHeight w:val="238"/>
        </w:trPr>
        <w:tc>
          <w:tcPr>
            <w:tcW w:w="11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E2E85" w:rsidRPr="0074094A" w:rsidRDefault="00AE2E85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9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vek Hybrid 9</w:t>
            </w:r>
          </w:p>
        </w:tc>
        <w:tc>
          <w:tcPr>
            <w:tcW w:w="20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2E85" w:rsidRPr="0074094A" w:rsidRDefault="00AE2E85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74094A">
              <w:rPr>
                <w:rFonts w:ascii="Times New Roman" w:hAnsi="Times New Roman" w:cs="Times New Roman"/>
                <w:sz w:val="20"/>
                <w:szCs w:val="20"/>
              </w:rPr>
              <w:t>Control (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  <w:r w:rsidRPr="007409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E2E85" w:rsidRPr="00CD17A7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7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7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E2E85" w:rsidRPr="00CD17A7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7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7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E2E85" w:rsidRPr="00CD17A7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7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3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E2E85" w:rsidRPr="00CD17A7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7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7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E2E85" w:rsidRPr="009634BB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E2E85" w:rsidRPr="009634BB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E2E85" w:rsidRPr="009634BB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E2E85" w:rsidRPr="009634BB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5</w:t>
            </w:r>
          </w:p>
        </w:tc>
      </w:tr>
      <w:tr w:rsidR="00AE2E85" w:rsidRPr="0074094A" w:rsidTr="007B1DF7">
        <w:trPr>
          <w:trHeight w:val="149"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E2E85" w:rsidRPr="0074094A" w:rsidRDefault="00AE2E85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2E85" w:rsidRPr="0074094A" w:rsidRDefault="00AE2E85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CD17A7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7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CD17A7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7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CD17A7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7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1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CD17A7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7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1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9634BB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9634BB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9634BB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9634BB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1</w:t>
            </w:r>
          </w:p>
        </w:tc>
      </w:tr>
      <w:tr w:rsidR="00AE2E85" w:rsidRPr="0074094A" w:rsidTr="007B1DF7">
        <w:trPr>
          <w:trHeight w:val="149"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E2E85" w:rsidRPr="0074094A" w:rsidRDefault="00AE2E85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2E85" w:rsidRDefault="00AE2E85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E2E85" w:rsidRPr="0074094A" w:rsidRDefault="00AE2E85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94A">
              <w:rPr>
                <w:rFonts w:ascii="Times New Roman" w:hAnsi="Times New Roman" w:cs="Times New Roman"/>
                <w:sz w:val="20"/>
                <w:szCs w:val="20"/>
              </w:rPr>
              <w:t>Drought (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7409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CD17A7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7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CD17A7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7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CD17A7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7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CD17A7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7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9634BB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9634BB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9634BB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9634BB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6</w:t>
            </w:r>
          </w:p>
        </w:tc>
      </w:tr>
      <w:tr w:rsidR="00AE2E85" w:rsidRPr="0074094A" w:rsidTr="007B1DF7">
        <w:trPr>
          <w:trHeight w:val="149"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E2E85" w:rsidRPr="0074094A" w:rsidRDefault="00AE2E85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2E85" w:rsidRPr="0074094A" w:rsidRDefault="00AE2E85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CD17A7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7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CD17A7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7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CD17A7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7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CD17A7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7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9634BB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9634BB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9634BB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9634BB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2</w:t>
            </w:r>
          </w:p>
        </w:tc>
      </w:tr>
      <w:tr w:rsidR="00AE2E85" w:rsidRPr="0074094A" w:rsidTr="007B1DF7">
        <w:trPr>
          <w:trHeight w:val="149"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E2E85" w:rsidRPr="0074094A" w:rsidRDefault="00AE2E85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2E85" w:rsidRPr="0074094A" w:rsidRDefault="00AE2E85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94A">
              <w:rPr>
                <w:rFonts w:ascii="Times New Roman" w:hAnsi="Times New Roman" w:cs="Times New Roman"/>
                <w:sz w:val="20"/>
                <w:szCs w:val="20"/>
              </w:rPr>
              <w:t>Drought + EBR</w:t>
            </w:r>
          </w:p>
          <w:p w:rsidR="00AE2E85" w:rsidRPr="0074094A" w:rsidRDefault="00AE2E85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94A">
              <w:rPr>
                <w:rFonts w:ascii="Times New Roman" w:hAnsi="Times New Roman" w:cs="Times New Roman"/>
                <w:sz w:val="20"/>
                <w:szCs w:val="20"/>
              </w:rPr>
              <w:t>(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7409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CD17A7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7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CD17A7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7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CD17A7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7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CD17A7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7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9634BB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9634BB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9634BB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9634BB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5</w:t>
            </w:r>
          </w:p>
        </w:tc>
      </w:tr>
      <w:tr w:rsidR="00AE2E85" w:rsidRPr="0074094A" w:rsidTr="007B1DF7">
        <w:trPr>
          <w:trHeight w:val="149"/>
        </w:trPr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2E85" w:rsidRPr="0074094A" w:rsidRDefault="00AE2E85" w:rsidP="007B1DF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2E85" w:rsidRPr="0074094A" w:rsidRDefault="00AE2E85" w:rsidP="007B1DF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E2E85" w:rsidRPr="00CD17A7" w:rsidRDefault="00AE2E85" w:rsidP="007B1DF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7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3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E2E85" w:rsidRPr="00CD17A7" w:rsidRDefault="00AE2E85" w:rsidP="007B1DF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7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1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E2E85" w:rsidRPr="00CD17A7" w:rsidRDefault="00AE2E85" w:rsidP="007B1DF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7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9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E2E85" w:rsidRPr="00CD17A7" w:rsidRDefault="00AE2E85" w:rsidP="007B1DF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7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E2E85" w:rsidRPr="009634BB" w:rsidRDefault="00AE2E85" w:rsidP="007B1DF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E2E85" w:rsidRPr="009634BB" w:rsidRDefault="00AE2E85" w:rsidP="007B1DF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E2E85" w:rsidRPr="009634BB" w:rsidRDefault="00AE2E85" w:rsidP="007B1DF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E2E85" w:rsidRPr="009634BB" w:rsidRDefault="00AE2E85" w:rsidP="007B1DF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2</w:t>
            </w:r>
          </w:p>
        </w:tc>
      </w:tr>
      <w:tr w:rsidR="00AE2E85" w:rsidRPr="0074094A" w:rsidTr="007B1DF7">
        <w:trPr>
          <w:trHeight w:val="222"/>
        </w:trPr>
        <w:tc>
          <w:tcPr>
            <w:tcW w:w="11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E2E85" w:rsidRPr="0074094A" w:rsidRDefault="00AE2E85" w:rsidP="007B1DF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9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 9637</w:t>
            </w:r>
          </w:p>
        </w:tc>
        <w:tc>
          <w:tcPr>
            <w:tcW w:w="20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2E85" w:rsidRDefault="00AE2E85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E2E85" w:rsidRPr="0074094A" w:rsidRDefault="00AE2E85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74094A">
              <w:rPr>
                <w:rFonts w:ascii="Times New Roman" w:hAnsi="Times New Roman" w:cs="Times New Roman"/>
                <w:sz w:val="20"/>
                <w:szCs w:val="20"/>
              </w:rPr>
              <w:t>Control ( 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  <w:r w:rsidRPr="007409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E2E85" w:rsidRPr="00CD17A7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7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7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E2E85" w:rsidRPr="00CD17A7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7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3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E2E85" w:rsidRPr="00CD17A7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7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7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E2E85" w:rsidRPr="00CD17A7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7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3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E2E85" w:rsidRPr="009634BB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9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E2E85" w:rsidRPr="009634BB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E2E85" w:rsidRPr="009634BB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E2E85" w:rsidRPr="009634BB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5</w:t>
            </w:r>
          </w:p>
        </w:tc>
      </w:tr>
      <w:tr w:rsidR="00AE2E85" w:rsidRPr="0074094A" w:rsidTr="007B1DF7">
        <w:trPr>
          <w:trHeight w:val="149"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E2E85" w:rsidRPr="0074094A" w:rsidRDefault="00AE2E85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2E85" w:rsidRPr="0074094A" w:rsidRDefault="00AE2E85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CD17A7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7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1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CD17A7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7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CD17A7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7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CD17A7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7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9634BB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9634BB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9634BB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9634BB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2</w:t>
            </w:r>
          </w:p>
        </w:tc>
      </w:tr>
      <w:tr w:rsidR="00AE2E85" w:rsidRPr="0074094A" w:rsidTr="007B1DF7">
        <w:trPr>
          <w:trHeight w:val="149"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E2E85" w:rsidRPr="0074094A" w:rsidRDefault="00AE2E85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2E85" w:rsidRDefault="00AE2E85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E2E85" w:rsidRPr="0074094A" w:rsidRDefault="00AE2E85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94A">
              <w:rPr>
                <w:rFonts w:ascii="Times New Roman" w:hAnsi="Times New Roman" w:cs="Times New Roman"/>
                <w:sz w:val="20"/>
                <w:szCs w:val="20"/>
              </w:rPr>
              <w:t>Drought ( 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7409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CD17A7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7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CD17A7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7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CD17A7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7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CD17A7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7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9634BB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9634BB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9634BB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9634BB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8</w:t>
            </w:r>
          </w:p>
        </w:tc>
      </w:tr>
      <w:tr w:rsidR="00AE2E85" w:rsidRPr="0074094A" w:rsidTr="007B1DF7">
        <w:trPr>
          <w:trHeight w:val="149"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E2E85" w:rsidRPr="0074094A" w:rsidRDefault="00AE2E85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2E85" w:rsidRPr="0074094A" w:rsidRDefault="00AE2E85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CD17A7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7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CD17A7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7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CD17A7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7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CD17A7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7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2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9634BB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9634BB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9634BB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9634BB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3</w:t>
            </w:r>
          </w:p>
        </w:tc>
      </w:tr>
      <w:tr w:rsidR="00AE2E85" w:rsidRPr="0074094A" w:rsidTr="007B1DF7">
        <w:trPr>
          <w:trHeight w:val="149"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E2E85" w:rsidRPr="0074094A" w:rsidRDefault="00AE2E85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2E85" w:rsidRPr="0074094A" w:rsidRDefault="00AE2E85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94A">
              <w:rPr>
                <w:rFonts w:ascii="Times New Roman" w:hAnsi="Times New Roman" w:cs="Times New Roman"/>
                <w:sz w:val="20"/>
                <w:szCs w:val="20"/>
              </w:rPr>
              <w:t>Drought + EBR</w:t>
            </w:r>
          </w:p>
          <w:p w:rsidR="00AE2E85" w:rsidRPr="0074094A" w:rsidRDefault="00AE2E85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094A">
              <w:rPr>
                <w:rFonts w:ascii="Times New Roman" w:hAnsi="Times New Roman" w:cs="Times New Roman"/>
                <w:sz w:val="20"/>
                <w:szCs w:val="20"/>
              </w:rPr>
              <w:t>( 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7409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CD17A7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7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CD17A7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7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CD17A7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7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CD17A7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7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9634BB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9634BB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9634BB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9634BB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9</w:t>
            </w:r>
          </w:p>
        </w:tc>
      </w:tr>
      <w:tr w:rsidR="00AE2E85" w:rsidRPr="0074094A" w:rsidTr="007B1DF7">
        <w:trPr>
          <w:trHeight w:val="149"/>
        </w:trPr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2E85" w:rsidRPr="0074094A" w:rsidRDefault="00AE2E85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2E85" w:rsidRPr="0074094A" w:rsidRDefault="00AE2E85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E2E85" w:rsidRPr="00CD17A7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7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18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E2E85" w:rsidRPr="00CD17A7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7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17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E2E85" w:rsidRPr="00CD17A7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7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17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E2E85" w:rsidRPr="00CD17A7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17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1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E2E85" w:rsidRPr="009634BB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E2E85" w:rsidRPr="009634BB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E2E85" w:rsidRPr="009634BB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E2E85" w:rsidRPr="009634BB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34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1</w:t>
            </w:r>
          </w:p>
        </w:tc>
      </w:tr>
      <w:tr w:rsidR="00AE2E85" w:rsidRPr="0074094A" w:rsidTr="007B1DF7">
        <w:trPr>
          <w:trHeight w:val="238"/>
        </w:trPr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2E85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NOV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2E85" w:rsidRPr="0074094A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ffects &amp; their interactions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2E85" w:rsidRPr="0074094A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5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2E85" w:rsidRPr="00CD17A7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5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2E85" w:rsidRPr="00CD17A7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gnificant</w:t>
            </w:r>
          </w:p>
        </w:tc>
        <w:tc>
          <w:tcPr>
            <w:tcW w:w="17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2E85" w:rsidRPr="009634BB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7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2E85" w:rsidRPr="009634BB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gnificant</w:t>
            </w:r>
          </w:p>
        </w:tc>
      </w:tr>
      <w:tr w:rsidR="00AE2E85" w:rsidRPr="0074094A" w:rsidTr="007B1DF7">
        <w:trPr>
          <w:trHeight w:val="238"/>
        </w:trPr>
        <w:tc>
          <w:tcPr>
            <w:tcW w:w="11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AE2E85" w:rsidRPr="0074094A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</w:t>
            </w:r>
            <w:r w:rsidRPr="0074094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D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&lt;</w:t>
            </w:r>
            <w:r w:rsidRPr="0074094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E2E85" w:rsidRPr="0074094A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  <w:r w:rsidRPr="00F7396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F739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AE2E85" w:rsidRPr="0074094A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CD17A7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66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72e-13</w:t>
            </w:r>
          </w:p>
        </w:tc>
        <w:tc>
          <w:tcPr>
            <w:tcW w:w="15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CD17A7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9634BB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6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.00e-03</w:t>
            </w:r>
          </w:p>
        </w:tc>
        <w:tc>
          <w:tcPr>
            <w:tcW w:w="17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9634BB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</w:t>
            </w:r>
          </w:p>
        </w:tc>
      </w:tr>
      <w:tr w:rsidR="00AE2E85" w:rsidRPr="0074094A" w:rsidTr="007B1DF7">
        <w:trPr>
          <w:trHeight w:val="149"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E2E85" w:rsidRPr="0074094A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E2E85" w:rsidRPr="0074094A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sz w:val="20"/>
                <w:szCs w:val="20"/>
              </w:rPr>
              <w:t>Treatment (T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AE2E85" w:rsidRPr="0074094A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5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CD17A7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66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94e-14</w:t>
            </w:r>
          </w:p>
        </w:tc>
        <w:tc>
          <w:tcPr>
            <w:tcW w:w="15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CD17A7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9634BB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66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25e-40</w:t>
            </w:r>
          </w:p>
        </w:tc>
        <w:tc>
          <w:tcPr>
            <w:tcW w:w="17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9634BB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</w:tr>
      <w:tr w:rsidR="00AE2E85" w:rsidRPr="0074094A" w:rsidTr="007B1DF7">
        <w:trPr>
          <w:trHeight w:val="149"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E2E85" w:rsidRPr="0074094A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E2E85" w:rsidRPr="0074094A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ys(D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AE2E85" w:rsidRPr="0074094A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5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CD17A7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66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80e-02</w:t>
            </w:r>
          </w:p>
        </w:tc>
        <w:tc>
          <w:tcPr>
            <w:tcW w:w="15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CD17A7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9634BB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66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6e-19</w:t>
            </w:r>
          </w:p>
        </w:tc>
        <w:tc>
          <w:tcPr>
            <w:tcW w:w="17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9634BB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</w:tr>
      <w:tr w:rsidR="00AE2E85" w:rsidRPr="0074094A" w:rsidTr="007B1DF7">
        <w:trPr>
          <w:trHeight w:val="238"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E2E85" w:rsidRPr="0074094A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E2E85" w:rsidRPr="0074094A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F7396B">
              <w:rPr>
                <w:rFonts w:ascii="Times New Roman" w:hAnsi="Times New Roman" w:cs="Times New Roman"/>
                <w:sz w:val="20"/>
                <w:szCs w:val="20"/>
              </w:rPr>
              <w:t xml:space="preserve"> X T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AE2E85" w:rsidRPr="0074094A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5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CD17A7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66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08e-10</w:t>
            </w:r>
          </w:p>
        </w:tc>
        <w:tc>
          <w:tcPr>
            <w:tcW w:w="15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CD17A7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9634BB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66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91e-15</w:t>
            </w:r>
          </w:p>
        </w:tc>
        <w:tc>
          <w:tcPr>
            <w:tcW w:w="17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9634BB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</w:tr>
      <w:tr w:rsidR="00AE2E85" w:rsidRPr="0074094A" w:rsidTr="007B1DF7">
        <w:trPr>
          <w:trHeight w:val="149"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E2E85" w:rsidRPr="0074094A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E2E85" w:rsidRPr="0074094A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F7396B">
              <w:rPr>
                <w:rFonts w:ascii="Times New Roman" w:hAnsi="Times New Roman" w:cs="Times New Roman"/>
                <w:sz w:val="20"/>
                <w:szCs w:val="20"/>
              </w:rPr>
              <w:t xml:space="preserve"> 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AE2E85" w:rsidRPr="0074094A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5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CD17A7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66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05e-01</w:t>
            </w:r>
          </w:p>
        </w:tc>
        <w:tc>
          <w:tcPr>
            <w:tcW w:w="15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CD17A7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9634BB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6A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00e-03</w:t>
            </w:r>
          </w:p>
        </w:tc>
        <w:tc>
          <w:tcPr>
            <w:tcW w:w="17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9634BB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</w:t>
            </w:r>
          </w:p>
        </w:tc>
      </w:tr>
      <w:tr w:rsidR="00AE2E85" w:rsidRPr="0074094A" w:rsidTr="007B1DF7">
        <w:trPr>
          <w:trHeight w:val="149"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E2E85" w:rsidRPr="0074094A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E2E85" w:rsidRPr="0074094A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F7396B">
              <w:rPr>
                <w:rFonts w:ascii="Times New Roman" w:hAnsi="Times New Roman" w:cs="Times New Roman"/>
                <w:sz w:val="20"/>
                <w:szCs w:val="20"/>
              </w:rPr>
              <w:t xml:space="preserve"> 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AE2E85" w:rsidRPr="0074094A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5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CD17A7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66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91e-01</w:t>
            </w:r>
          </w:p>
        </w:tc>
        <w:tc>
          <w:tcPr>
            <w:tcW w:w="15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CD17A7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9634BB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6A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.78e-28</w:t>
            </w:r>
          </w:p>
        </w:tc>
        <w:tc>
          <w:tcPr>
            <w:tcW w:w="17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9634BB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</w:tr>
      <w:tr w:rsidR="00AE2E85" w:rsidRPr="0074094A" w:rsidTr="007B1DF7">
        <w:trPr>
          <w:trHeight w:val="149"/>
        </w:trPr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2E85" w:rsidRPr="0074094A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2E85" w:rsidRPr="0074094A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 </w:t>
            </w:r>
            <w:r w:rsidRPr="00F7396B">
              <w:rPr>
                <w:rFonts w:ascii="Times New Roman" w:hAnsi="Times New Roman" w:cs="Times New Roman"/>
                <w:sz w:val="20"/>
                <w:szCs w:val="20"/>
              </w:rPr>
              <w:t>X 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7396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2E85" w:rsidRPr="0074094A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5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E2E85" w:rsidRPr="00CD17A7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66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50e-01</w:t>
            </w:r>
          </w:p>
        </w:tc>
        <w:tc>
          <w:tcPr>
            <w:tcW w:w="15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E2E85" w:rsidRPr="00CD17A7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E2E85" w:rsidRPr="009634BB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6A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.90e-04</w:t>
            </w:r>
          </w:p>
        </w:tc>
        <w:tc>
          <w:tcPr>
            <w:tcW w:w="17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E2E85" w:rsidRPr="009634BB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</w:tr>
    </w:tbl>
    <w:p w:rsidR="005878DA" w:rsidRDefault="005878DA"/>
    <w:p w:rsidR="00712D58" w:rsidRDefault="00712D58"/>
    <w:p w:rsidR="00712D58" w:rsidRPr="00712D58" w:rsidRDefault="00712D58" w:rsidP="00712D58"/>
    <w:p w:rsidR="00712D58" w:rsidRPr="00712D58" w:rsidRDefault="00712D58" w:rsidP="00712D58"/>
    <w:p w:rsidR="00712D58" w:rsidRPr="00712D58" w:rsidRDefault="00712D58" w:rsidP="00712D58"/>
    <w:p w:rsidR="00712D58" w:rsidRPr="00712D58" w:rsidRDefault="00712D58" w:rsidP="00712D58"/>
    <w:p w:rsidR="00712D58" w:rsidRPr="00712D58" w:rsidRDefault="00712D58" w:rsidP="00712D58"/>
    <w:p w:rsidR="00712D58" w:rsidRPr="00712D58" w:rsidRDefault="00712D58" w:rsidP="00712D58"/>
    <w:p w:rsidR="00712D58" w:rsidRDefault="00712D58" w:rsidP="00712D58"/>
    <w:p w:rsidR="00AE2E85" w:rsidRDefault="00AE2E85" w:rsidP="00712D58"/>
    <w:p w:rsidR="00AE2E85" w:rsidRDefault="00AE2E85" w:rsidP="00712D58"/>
    <w:p w:rsidR="00AE2E85" w:rsidRDefault="00AE2E85" w:rsidP="00712D58"/>
    <w:p w:rsidR="00AE2E85" w:rsidRDefault="00AE2E85" w:rsidP="00712D58"/>
    <w:p w:rsidR="00AE2E85" w:rsidRDefault="00AE2E85" w:rsidP="00712D58"/>
    <w:p w:rsidR="00712D58" w:rsidRPr="00EC71A6" w:rsidRDefault="00712D58" w:rsidP="00712D58">
      <w:pPr>
        <w:rPr>
          <w:rFonts w:ascii="Times New Roman" w:hAnsi="Times New Roman" w:cs="Times New Roman"/>
          <w:bCs/>
          <w:color w:val="000000"/>
          <w:sz w:val="20"/>
          <w:szCs w:val="20"/>
        </w:rPr>
      </w:pPr>
      <w:r>
        <w:tab/>
      </w:r>
      <w:r w:rsidRPr="00EC71A6">
        <w:rPr>
          <w:rFonts w:ascii="Times New Roman" w:hAnsi="Times New Roman" w:cs="Times New Roman"/>
        </w:rPr>
        <w:t xml:space="preserve">                         </w:t>
      </w:r>
      <w:r w:rsidRPr="00EC71A6">
        <w:rPr>
          <w:rFonts w:ascii="Times New Roman" w:hAnsi="Times New Roman" w:cs="Times New Roman"/>
          <w:bCs/>
          <w:color w:val="000000"/>
          <w:sz w:val="20"/>
          <w:szCs w:val="20"/>
        </w:rPr>
        <w:t>NS reprsents non-significant</w:t>
      </w:r>
      <w:r w:rsidR="00EC71A6" w:rsidRPr="00EC71A6">
        <w:rPr>
          <w:rFonts w:ascii="Times New Roman" w:hAnsi="Times New Roman" w:cs="Times New Roman"/>
          <w:bCs/>
          <w:color w:val="000000"/>
          <w:sz w:val="20"/>
          <w:szCs w:val="20"/>
        </w:rPr>
        <w:t>.</w:t>
      </w:r>
    </w:p>
    <w:p w:rsidR="005878DA" w:rsidRPr="00712D58" w:rsidRDefault="005878DA" w:rsidP="00712D58">
      <w:pPr>
        <w:tabs>
          <w:tab w:val="left" w:pos="1654"/>
        </w:tabs>
      </w:pPr>
    </w:p>
    <w:p w:rsidR="00D4384A" w:rsidRPr="00321E48" w:rsidRDefault="00D4384A" w:rsidP="00321E48">
      <w:pPr>
        <w:tabs>
          <w:tab w:val="left" w:pos="2060"/>
        </w:tabs>
      </w:pPr>
    </w:p>
    <w:p w:rsidR="005E58EE" w:rsidRDefault="00AE2E85" w:rsidP="00D70652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lastRenderedPageBreak/>
        <w:t>Supplementary Table S</w:t>
      </w:r>
      <w:r w:rsidRPr="00D26D2C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>.</w:t>
      </w:r>
      <w:r w:rsidRPr="00D26D2C">
        <w:rPr>
          <w:rFonts w:ascii="Times New Roman" w:hAnsi="Times New Roman" w:cs="Times New Roman"/>
          <w:b/>
          <w:bCs/>
        </w:rPr>
        <w:t xml:space="preserve"> </w:t>
      </w:r>
      <w:r w:rsidRPr="005A5264">
        <w:rPr>
          <w:rFonts w:ascii="Times New Roman" w:hAnsi="Times New Roman" w:cs="Times New Roman"/>
          <w:bCs/>
        </w:rPr>
        <w:t xml:space="preserve">Effect of pre-anthesis foliar application of 24-epibrassinolide (EBR) on root fresh biomass (g), </w:t>
      </w:r>
      <w:r w:rsidRPr="005A5264">
        <w:rPr>
          <w:rFonts w:ascii="Times New Roman" w:hAnsi="Times New Roman" w:cs="Times New Roman"/>
          <w:bCs/>
          <w:sz w:val="24"/>
          <w:szCs w:val="24"/>
        </w:rPr>
        <w:t xml:space="preserve">relative water content (%) and leaf water potential (MPa) </w:t>
      </w:r>
      <w:r w:rsidRPr="005A5264">
        <w:rPr>
          <w:rFonts w:ascii="Times New Roman" w:hAnsi="Times New Roman" w:cs="Times New Roman"/>
          <w:bCs/>
        </w:rPr>
        <w:t>in two maize hybrids under flowering stage drought stress.</w:t>
      </w:r>
    </w:p>
    <w:p w:rsidR="00AE2E85" w:rsidRDefault="00AE2E85" w:rsidP="00D70652">
      <w:pPr>
        <w:rPr>
          <w:rFonts w:ascii="Times New Roman" w:hAnsi="Times New Roman" w:cs="Times New Roman"/>
          <w:bCs/>
        </w:rPr>
      </w:pPr>
    </w:p>
    <w:tbl>
      <w:tblPr>
        <w:tblpPr w:leftFromText="180" w:rightFromText="180" w:vertAnchor="page" w:horzAnchor="margin" w:tblpXSpec="center" w:tblpY="2412"/>
        <w:tblW w:w="1339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/>
      </w:tblPr>
      <w:tblGrid>
        <w:gridCol w:w="1101"/>
        <w:gridCol w:w="1417"/>
        <w:gridCol w:w="531"/>
        <w:gridCol w:w="900"/>
        <w:gridCol w:w="810"/>
        <w:gridCol w:w="900"/>
        <w:gridCol w:w="900"/>
        <w:gridCol w:w="810"/>
        <w:gridCol w:w="810"/>
        <w:gridCol w:w="810"/>
        <w:gridCol w:w="810"/>
        <w:gridCol w:w="900"/>
        <w:gridCol w:w="900"/>
        <w:gridCol w:w="900"/>
        <w:gridCol w:w="900"/>
      </w:tblGrid>
      <w:tr w:rsidR="00AE2E85" w:rsidRPr="00D26D2C" w:rsidTr="007B1DF7">
        <w:trPr>
          <w:trHeight w:val="122"/>
        </w:trPr>
        <w:tc>
          <w:tcPr>
            <w:tcW w:w="1101" w:type="dxa"/>
            <w:vMerge w:val="restart"/>
            <w:tcBorders>
              <w:left w:val="nil"/>
              <w:right w:val="nil"/>
            </w:tcBorders>
            <w:vAlign w:val="center"/>
          </w:tcPr>
          <w:p w:rsidR="00AE2E85" w:rsidRPr="005A5264" w:rsidRDefault="00AE2E85" w:rsidP="007B1DF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enotype</w:t>
            </w:r>
          </w:p>
        </w:tc>
        <w:tc>
          <w:tcPr>
            <w:tcW w:w="1948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:rsidR="00AE2E85" w:rsidRPr="005A5264" w:rsidRDefault="00AE2E85" w:rsidP="007B1DF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5264">
              <w:rPr>
                <w:rFonts w:ascii="Times New Roman" w:hAnsi="Times New Roman" w:cs="Times New Roman"/>
                <w:b/>
                <w:sz w:val="20"/>
                <w:szCs w:val="20"/>
              </w:rPr>
              <w:t>Treatment</w:t>
            </w:r>
          </w:p>
        </w:tc>
        <w:tc>
          <w:tcPr>
            <w:tcW w:w="35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6D2C">
              <w:rPr>
                <w:rFonts w:ascii="Times New Roman" w:hAnsi="Times New Roman" w:cs="Times New Roman"/>
                <w:b/>
                <w:bCs/>
              </w:rPr>
              <w:t>Root fresh biomass (g)</w:t>
            </w:r>
          </w:p>
        </w:tc>
        <w:tc>
          <w:tcPr>
            <w:tcW w:w="32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6D2C">
              <w:rPr>
                <w:rFonts w:ascii="Times New Roman" w:hAnsi="Times New Roman" w:cs="Times New Roman"/>
                <w:b/>
                <w:bCs/>
              </w:rPr>
              <w:t>Relative water content (%)</w:t>
            </w:r>
          </w:p>
        </w:tc>
        <w:tc>
          <w:tcPr>
            <w:tcW w:w="36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6D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af water potential (MPa)</w:t>
            </w:r>
          </w:p>
        </w:tc>
      </w:tr>
      <w:tr w:rsidR="00AE2E85" w:rsidRPr="00D26D2C" w:rsidTr="007B1DF7">
        <w:trPr>
          <w:trHeight w:val="121"/>
        </w:trPr>
        <w:tc>
          <w:tcPr>
            <w:tcW w:w="1101" w:type="dxa"/>
            <w:vMerge/>
            <w:tcBorders>
              <w:left w:val="nil"/>
              <w:right w:val="nil"/>
            </w:tcBorders>
          </w:tcPr>
          <w:p w:rsidR="00AE2E85" w:rsidRPr="00D26D2C" w:rsidRDefault="00AE2E85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8" w:type="dxa"/>
            <w:gridSpan w:val="2"/>
            <w:vMerge/>
            <w:tcBorders>
              <w:left w:val="nil"/>
              <w:right w:val="nil"/>
            </w:tcBorders>
          </w:tcPr>
          <w:p w:rsidR="00AE2E85" w:rsidRPr="00D26D2C" w:rsidRDefault="00AE2E85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s after treatment (DAT)</w:t>
            </w:r>
          </w:p>
        </w:tc>
      </w:tr>
      <w:tr w:rsidR="00AE2E85" w:rsidRPr="00D26D2C" w:rsidTr="007B1DF7">
        <w:tc>
          <w:tcPr>
            <w:tcW w:w="11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AE2E85" w:rsidRPr="00D26D2C" w:rsidRDefault="00AE2E85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8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:rsidR="00AE2E85" w:rsidRPr="00D26D2C" w:rsidRDefault="00AE2E85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</w:t>
            </w:r>
          </w:p>
        </w:tc>
      </w:tr>
      <w:tr w:rsidR="00AE2E85" w:rsidRPr="00D26D2C" w:rsidTr="007B1DF7">
        <w:tc>
          <w:tcPr>
            <w:tcW w:w="11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E2E85" w:rsidRPr="00D26D2C" w:rsidRDefault="00AE2E85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vek Hybrid 9</w:t>
            </w:r>
          </w:p>
        </w:tc>
        <w:tc>
          <w:tcPr>
            <w:tcW w:w="19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2E85" w:rsidRPr="00D26D2C" w:rsidRDefault="00AE2E85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D26D2C">
              <w:rPr>
                <w:rFonts w:ascii="Times New Roman" w:hAnsi="Times New Roman" w:cs="Times New Roman"/>
                <w:sz w:val="20"/>
                <w:szCs w:val="20"/>
              </w:rPr>
              <w:t>Control (</w:t>
            </w:r>
            <w:r w:rsidRPr="0074094A">
              <w:rPr>
                <w:rFonts w:ascii="Times New Roman" w:hAnsi="Times New Roman" w:cs="Times New Roman"/>
                <w:sz w:val="20"/>
                <w:szCs w:val="20"/>
              </w:rPr>
              <w:t xml:space="preserve"> 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  <w:r w:rsidRPr="00D26D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7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3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0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9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0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3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3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3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5</w:t>
            </w:r>
          </w:p>
        </w:tc>
      </w:tr>
      <w:tr w:rsidR="00AE2E85" w:rsidRPr="00D26D2C" w:rsidTr="007B1DF7"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E2E85" w:rsidRPr="00D26D2C" w:rsidRDefault="00AE2E85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2E85" w:rsidRPr="00D26D2C" w:rsidRDefault="00AE2E85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.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1</w:t>
            </w:r>
          </w:p>
        </w:tc>
      </w:tr>
      <w:tr w:rsidR="00AE2E85" w:rsidRPr="00D26D2C" w:rsidTr="007B1DF7"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E2E85" w:rsidRPr="00D26D2C" w:rsidRDefault="00AE2E85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2E85" w:rsidRDefault="00AE2E85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E2E85" w:rsidRPr="00D26D2C" w:rsidRDefault="00AE2E85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sz w:val="20"/>
                <w:szCs w:val="20"/>
              </w:rPr>
              <w:t>Drought (</w:t>
            </w:r>
            <w:r w:rsidRPr="0074094A">
              <w:rPr>
                <w:rFonts w:ascii="Times New Roman" w:hAnsi="Times New Roman" w:cs="Times New Roman"/>
                <w:sz w:val="20"/>
                <w:szCs w:val="20"/>
              </w:rPr>
              <w:t xml:space="preserve"> 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D26D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8</w:t>
            </w:r>
          </w:p>
        </w:tc>
      </w:tr>
      <w:tr w:rsidR="00AE2E85" w:rsidRPr="00D26D2C" w:rsidTr="007B1DF7"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E2E85" w:rsidRPr="00D26D2C" w:rsidRDefault="00AE2E85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2E85" w:rsidRPr="00D26D2C" w:rsidRDefault="00AE2E85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2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2</w:t>
            </w:r>
          </w:p>
        </w:tc>
      </w:tr>
      <w:tr w:rsidR="00AE2E85" w:rsidRPr="00D26D2C" w:rsidTr="007B1DF7"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E2E85" w:rsidRPr="00D26D2C" w:rsidRDefault="00AE2E85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2E85" w:rsidRPr="00D26D2C" w:rsidRDefault="00AE2E85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sz w:val="20"/>
                <w:szCs w:val="20"/>
              </w:rPr>
              <w:t>Drought + EBR</w:t>
            </w:r>
          </w:p>
          <w:p w:rsidR="00AE2E85" w:rsidRPr="00D26D2C" w:rsidRDefault="00AE2E85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4094A">
              <w:rPr>
                <w:rFonts w:ascii="Times New Roman" w:hAnsi="Times New Roman" w:cs="Times New Roman"/>
                <w:sz w:val="20"/>
                <w:szCs w:val="20"/>
              </w:rPr>
              <w:t xml:space="preserve"> 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6D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1</w:t>
            </w:r>
          </w:p>
        </w:tc>
      </w:tr>
      <w:tr w:rsidR="00AE2E85" w:rsidRPr="00D26D2C" w:rsidTr="007B1DF7"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2E85" w:rsidRPr="00D26D2C" w:rsidRDefault="00AE2E85" w:rsidP="007B1DF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2E85" w:rsidRPr="00D26D2C" w:rsidRDefault="00AE2E85" w:rsidP="007B1DF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E2E85" w:rsidRPr="00D26D2C" w:rsidRDefault="00AE2E85" w:rsidP="007B1DF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E2E85" w:rsidRPr="00D26D2C" w:rsidRDefault="00AE2E85" w:rsidP="007B1DF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E2E85" w:rsidRPr="00D26D2C" w:rsidRDefault="00AE2E85" w:rsidP="007B1DF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E2E85" w:rsidRPr="00D26D2C" w:rsidRDefault="00AE2E85" w:rsidP="007B1DF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E2E85" w:rsidRPr="00D26D2C" w:rsidRDefault="00AE2E85" w:rsidP="007B1DF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.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E2E85" w:rsidRPr="00D26D2C" w:rsidRDefault="00AE2E85" w:rsidP="007B1DF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.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E2E85" w:rsidRPr="00D26D2C" w:rsidRDefault="00AE2E85" w:rsidP="007B1DF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E2E85" w:rsidRPr="00D26D2C" w:rsidRDefault="00AE2E85" w:rsidP="007B1DF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E2E85" w:rsidRPr="00D26D2C" w:rsidRDefault="00AE2E85" w:rsidP="007B1DF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E2E85" w:rsidRPr="00D26D2C" w:rsidRDefault="00AE2E85" w:rsidP="007B1DF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E2E85" w:rsidRPr="00D26D2C" w:rsidRDefault="00AE2E85" w:rsidP="007B1DF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E2E85" w:rsidRPr="00D26D2C" w:rsidRDefault="00AE2E85" w:rsidP="007B1DF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3</w:t>
            </w:r>
          </w:p>
        </w:tc>
      </w:tr>
      <w:tr w:rsidR="00AE2E85" w:rsidRPr="00D26D2C" w:rsidTr="007B1DF7">
        <w:tc>
          <w:tcPr>
            <w:tcW w:w="11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E2E85" w:rsidRPr="00D26D2C" w:rsidRDefault="00AE2E85" w:rsidP="007B1DF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 9637</w:t>
            </w:r>
          </w:p>
        </w:tc>
        <w:tc>
          <w:tcPr>
            <w:tcW w:w="19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2E85" w:rsidRDefault="00AE2E85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E2E85" w:rsidRPr="00D26D2C" w:rsidRDefault="00AE2E85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ol (</w:t>
            </w:r>
            <w:r w:rsidRPr="0074094A">
              <w:rPr>
                <w:rFonts w:ascii="Times New Roman" w:hAnsi="Times New Roman" w:cs="Times New Roman"/>
                <w:sz w:val="20"/>
                <w:szCs w:val="20"/>
              </w:rPr>
              <w:t xml:space="preserve"> 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  <w:r w:rsidRPr="00D26D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7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9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5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8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6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6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3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6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7</w:t>
            </w:r>
          </w:p>
        </w:tc>
      </w:tr>
      <w:tr w:rsidR="00AE2E85" w:rsidRPr="00D26D2C" w:rsidTr="007B1DF7"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E2E85" w:rsidRPr="00D26D2C" w:rsidRDefault="00AE2E85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2E85" w:rsidRPr="00D26D2C" w:rsidRDefault="00AE2E85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2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2</w:t>
            </w:r>
          </w:p>
        </w:tc>
      </w:tr>
      <w:tr w:rsidR="00AE2E85" w:rsidRPr="00D26D2C" w:rsidTr="007B1DF7"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E2E85" w:rsidRPr="00D26D2C" w:rsidRDefault="00AE2E85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2E85" w:rsidRDefault="00AE2E85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E2E85" w:rsidRPr="00D26D2C" w:rsidRDefault="00AE2E85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ought (</w:t>
            </w:r>
            <w:r w:rsidRPr="0074094A">
              <w:rPr>
                <w:rFonts w:ascii="Times New Roman" w:hAnsi="Times New Roman" w:cs="Times New Roman"/>
                <w:sz w:val="20"/>
                <w:szCs w:val="20"/>
              </w:rPr>
              <w:t xml:space="preserve"> 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D26D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2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93</w:t>
            </w:r>
          </w:p>
        </w:tc>
      </w:tr>
      <w:tr w:rsidR="00AE2E85" w:rsidRPr="00D26D2C" w:rsidTr="007B1DF7"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E2E85" w:rsidRPr="00D26D2C" w:rsidRDefault="00AE2E85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2E85" w:rsidRPr="00D26D2C" w:rsidRDefault="00AE2E85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2</w:t>
            </w:r>
          </w:p>
        </w:tc>
      </w:tr>
      <w:tr w:rsidR="00AE2E85" w:rsidRPr="00D26D2C" w:rsidTr="007B1DF7"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E2E85" w:rsidRPr="00D26D2C" w:rsidRDefault="00AE2E85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2E85" w:rsidRPr="00D26D2C" w:rsidRDefault="00AE2E85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sz w:val="20"/>
                <w:szCs w:val="20"/>
              </w:rPr>
              <w:t>Drought + EBR</w:t>
            </w:r>
          </w:p>
          <w:p w:rsidR="00AE2E85" w:rsidRPr="00D26D2C" w:rsidRDefault="00AE2E85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4094A">
              <w:rPr>
                <w:rFonts w:ascii="Times New Roman" w:hAnsi="Times New Roman" w:cs="Times New Roman"/>
                <w:sz w:val="20"/>
                <w:szCs w:val="20"/>
              </w:rPr>
              <w:t xml:space="preserve"> 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D26D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7</w:t>
            </w:r>
          </w:p>
        </w:tc>
      </w:tr>
      <w:tr w:rsidR="00AE2E85" w:rsidRPr="00D26D2C" w:rsidTr="007B1DF7"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2E85" w:rsidRPr="00D26D2C" w:rsidRDefault="00AE2E85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2E85" w:rsidRPr="00D26D2C" w:rsidRDefault="00AE2E85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3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.4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.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2.3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.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2</w:t>
            </w:r>
          </w:p>
        </w:tc>
      </w:tr>
      <w:tr w:rsidR="00AE2E85" w:rsidRPr="00D26D2C" w:rsidTr="007B1DF7"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2E85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NOV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ffects &amp; their interactions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gnificant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gnificant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gnificant</w:t>
            </w:r>
          </w:p>
        </w:tc>
      </w:tr>
      <w:tr w:rsidR="00AE2E85" w:rsidRPr="00D26D2C" w:rsidTr="007B1DF7">
        <w:tc>
          <w:tcPr>
            <w:tcW w:w="11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</w:t>
            </w:r>
            <w:r w:rsidRPr="00D26D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D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&lt;</w:t>
            </w:r>
            <w:r w:rsidRPr="00D26D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  <w:r w:rsidRPr="00F7396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F739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7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e-16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7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0e-03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2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10e-10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</w:tr>
      <w:tr w:rsidR="00AE2E85" w:rsidRPr="00D26D2C" w:rsidTr="007B1DF7"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sz w:val="20"/>
                <w:szCs w:val="20"/>
              </w:rPr>
              <w:t>Treatment (T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7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e-16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7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e-16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2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e-16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</w:tr>
      <w:tr w:rsidR="00AE2E85" w:rsidRPr="00D26D2C" w:rsidTr="007B1DF7"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ys(D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7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e-16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7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e-16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2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86e-04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</w:tr>
      <w:tr w:rsidR="00AE2E85" w:rsidRPr="00D26D2C" w:rsidTr="007B1DF7"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F7396B">
              <w:rPr>
                <w:rFonts w:ascii="Times New Roman" w:hAnsi="Times New Roman" w:cs="Times New Roman"/>
                <w:sz w:val="20"/>
                <w:szCs w:val="20"/>
              </w:rPr>
              <w:t xml:space="preserve"> X T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7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e-16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7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75e-05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2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83e-05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</w:tr>
      <w:tr w:rsidR="00AE2E85" w:rsidRPr="00D26D2C" w:rsidTr="007B1DF7"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F7396B">
              <w:rPr>
                <w:rFonts w:ascii="Times New Roman" w:hAnsi="Times New Roman" w:cs="Times New Roman"/>
                <w:sz w:val="20"/>
                <w:szCs w:val="20"/>
              </w:rPr>
              <w:t xml:space="preserve"> 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7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e-16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7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68e-06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2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85e-01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</w:t>
            </w:r>
          </w:p>
        </w:tc>
      </w:tr>
      <w:tr w:rsidR="00AE2E85" w:rsidRPr="00D26D2C" w:rsidTr="007B1DF7"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F7396B">
              <w:rPr>
                <w:rFonts w:ascii="Times New Roman" w:hAnsi="Times New Roman" w:cs="Times New Roman"/>
                <w:sz w:val="20"/>
                <w:szCs w:val="20"/>
              </w:rPr>
              <w:t xml:space="preserve"> 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7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e-16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7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.18e-01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2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10e-02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</w:t>
            </w:r>
          </w:p>
        </w:tc>
      </w:tr>
      <w:tr w:rsidR="00AE2E85" w:rsidRPr="00D26D2C" w:rsidTr="007B1DF7"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 </w:t>
            </w:r>
            <w:r w:rsidRPr="00F7396B">
              <w:rPr>
                <w:rFonts w:ascii="Times New Roman" w:hAnsi="Times New Roman" w:cs="Times New Roman"/>
                <w:sz w:val="20"/>
                <w:szCs w:val="20"/>
              </w:rPr>
              <w:t>X 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7396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7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.79e-12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7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16e-01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2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.30e-02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E2E85" w:rsidRPr="00D26D2C" w:rsidRDefault="00AE2E8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</w:t>
            </w:r>
          </w:p>
        </w:tc>
      </w:tr>
    </w:tbl>
    <w:p w:rsidR="005E58EE" w:rsidRPr="00EC71A6" w:rsidRDefault="00EC71A6" w:rsidP="00D70652">
      <w:r w:rsidRPr="00EC71A6">
        <w:rPr>
          <w:rFonts w:ascii="Times New Roman" w:hAnsi="Times New Roman" w:cs="Times New Roman"/>
          <w:bCs/>
          <w:color w:val="000000"/>
          <w:sz w:val="20"/>
          <w:szCs w:val="20"/>
        </w:rPr>
        <w:t>NS reprsents non-significant.</w:t>
      </w:r>
    </w:p>
    <w:p w:rsidR="005E58EE" w:rsidRDefault="005E58EE" w:rsidP="00D70652"/>
    <w:p w:rsidR="00FB6794" w:rsidRDefault="00FB6794" w:rsidP="00FB6794">
      <w:pPr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lastRenderedPageBreak/>
        <w:t>Supplementary Table S</w:t>
      </w:r>
      <w:r>
        <w:rPr>
          <w:rFonts w:ascii="Times New Roman" w:hAnsi="Times New Roman" w:cs="Times New Roman"/>
          <w:b/>
          <w:bCs/>
        </w:rPr>
        <w:t xml:space="preserve">3. </w:t>
      </w:r>
      <w:r w:rsidRPr="00FB6794">
        <w:rPr>
          <w:rFonts w:ascii="Times New Roman" w:hAnsi="Times New Roman" w:cs="Times New Roman"/>
          <w:bCs/>
        </w:rPr>
        <w:t>Effect of pre-anthesis foliar application of 24-epibrassinolide (EBR) on leaf senescence (1-9 scale), photosynthetic rate (µmol m</w:t>
      </w:r>
      <w:r w:rsidRPr="00FB6794">
        <w:rPr>
          <w:rFonts w:ascii="Times New Roman" w:hAnsi="Times New Roman" w:cs="Times New Roman"/>
          <w:bCs/>
          <w:vertAlign w:val="superscript"/>
        </w:rPr>
        <w:t>-2</w:t>
      </w:r>
      <w:r w:rsidRPr="00FB6794">
        <w:rPr>
          <w:rFonts w:ascii="Times New Roman" w:hAnsi="Times New Roman" w:cs="Times New Roman"/>
          <w:bCs/>
        </w:rPr>
        <w:t>s</w:t>
      </w:r>
      <w:r w:rsidRPr="00FB6794">
        <w:rPr>
          <w:rFonts w:ascii="Times New Roman" w:hAnsi="Times New Roman" w:cs="Times New Roman"/>
          <w:bCs/>
          <w:vertAlign w:val="superscript"/>
        </w:rPr>
        <w:t>-1</w:t>
      </w:r>
      <w:r w:rsidRPr="00FB6794">
        <w:rPr>
          <w:rFonts w:ascii="Times New Roman" w:hAnsi="Times New Roman" w:cs="Times New Roman"/>
          <w:bCs/>
        </w:rPr>
        <w:t>), and NDVI (normalized difference vegetation index) in two maize hybrids under flowering stage drought stress.</w:t>
      </w:r>
    </w:p>
    <w:p w:rsidR="00FB6794" w:rsidRDefault="00FB6794" w:rsidP="00FB6794">
      <w:pPr>
        <w:jc w:val="both"/>
        <w:rPr>
          <w:rFonts w:ascii="Times New Roman" w:hAnsi="Times New Roman" w:cs="Times New Roman"/>
          <w:bCs/>
        </w:rPr>
      </w:pPr>
    </w:p>
    <w:p w:rsidR="00FB6794" w:rsidRPr="00FB6794" w:rsidRDefault="00FB6794" w:rsidP="00FB6794">
      <w:pPr>
        <w:jc w:val="both"/>
        <w:rPr>
          <w:rFonts w:ascii="Times New Roman" w:hAnsi="Times New Roman" w:cs="Times New Roman"/>
          <w:bCs/>
        </w:rPr>
      </w:pPr>
    </w:p>
    <w:tbl>
      <w:tblPr>
        <w:tblpPr w:leftFromText="180" w:rightFromText="180" w:vertAnchor="page" w:horzAnchor="margin" w:tblpXSpec="center" w:tblpY="2412"/>
        <w:tblW w:w="1286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/>
      </w:tblPr>
      <w:tblGrid>
        <w:gridCol w:w="1101"/>
        <w:gridCol w:w="1559"/>
        <w:gridCol w:w="569"/>
        <w:gridCol w:w="802"/>
        <w:gridCol w:w="803"/>
        <w:gridCol w:w="803"/>
        <w:gridCol w:w="802"/>
        <w:gridCol w:w="30"/>
        <w:gridCol w:w="773"/>
        <w:gridCol w:w="803"/>
        <w:gridCol w:w="802"/>
        <w:gridCol w:w="772"/>
        <w:gridCol w:w="31"/>
        <w:gridCol w:w="803"/>
        <w:gridCol w:w="802"/>
        <w:gridCol w:w="803"/>
        <w:gridCol w:w="803"/>
      </w:tblGrid>
      <w:tr w:rsidR="00FB6794" w:rsidRPr="00F7396B" w:rsidTr="00266FC0">
        <w:trPr>
          <w:trHeight w:val="124"/>
        </w:trPr>
        <w:tc>
          <w:tcPr>
            <w:tcW w:w="11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enotype</w:t>
            </w:r>
          </w:p>
        </w:tc>
        <w:tc>
          <w:tcPr>
            <w:tcW w:w="2128" w:type="dxa"/>
            <w:gridSpan w:val="2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b/>
                <w:sz w:val="20"/>
                <w:szCs w:val="20"/>
              </w:rPr>
              <w:t>Treatment</w:t>
            </w:r>
          </w:p>
        </w:tc>
        <w:tc>
          <w:tcPr>
            <w:tcW w:w="324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af senescence</w:t>
            </w:r>
          </w:p>
        </w:tc>
        <w:tc>
          <w:tcPr>
            <w:tcW w:w="31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otosynthetic rate (µmol m</w:t>
            </w:r>
            <w:r w:rsidRPr="00F7396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2</w:t>
            </w:r>
            <w:r w:rsidRPr="00F739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F7396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  <w:r w:rsidRPr="00F739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24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DVI (normalized difference vegetation index)</w:t>
            </w:r>
          </w:p>
        </w:tc>
      </w:tr>
      <w:tr w:rsidR="00FB6794" w:rsidRPr="00F7396B" w:rsidTr="00266FC0">
        <w:trPr>
          <w:trHeight w:val="123"/>
        </w:trPr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8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2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s after treatment (DAT)</w:t>
            </w:r>
          </w:p>
        </w:tc>
      </w:tr>
      <w:tr w:rsidR="00FB6794" w:rsidRPr="00F7396B" w:rsidTr="00266FC0">
        <w:trPr>
          <w:trHeight w:val="146"/>
        </w:trPr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8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</w:t>
            </w:r>
          </w:p>
        </w:tc>
      </w:tr>
      <w:tr w:rsidR="00FB6794" w:rsidRPr="00F7396B" w:rsidTr="00266FC0">
        <w:trPr>
          <w:trHeight w:val="187"/>
        </w:trPr>
        <w:tc>
          <w:tcPr>
            <w:tcW w:w="11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vek Hybrid 9</w:t>
            </w:r>
          </w:p>
        </w:tc>
        <w:tc>
          <w:tcPr>
            <w:tcW w:w="21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F7396B">
              <w:rPr>
                <w:rFonts w:ascii="Times New Roman" w:hAnsi="Times New Roman" w:cs="Times New Roman"/>
                <w:sz w:val="20"/>
                <w:szCs w:val="20"/>
              </w:rPr>
              <w:t>Control (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  <w:r w:rsidRPr="00F739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63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03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93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13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3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3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7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0</w:t>
            </w:r>
          </w:p>
        </w:tc>
      </w:tr>
      <w:tr w:rsidR="00FB6794" w:rsidRPr="00F7396B" w:rsidTr="00266FC0">
        <w:trPr>
          <w:trHeight w:val="146"/>
        </w:trPr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6794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3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3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33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7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3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43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3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0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0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0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00</w:t>
            </w:r>
          </w:p>
        </w:tc>
      </w:tr>
      <w:tr w:rsidR="00FB6794" w:rsidRPr="00F7396B" w:rsidTr="00266FC0">
        <w:trPr>
          <w:trHeight w:val="146"/>
        </w:trPr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sz w:val="20"/>
                <w:szCs w:val="20"/>
              </w:rPr>
              <w:t>Drought (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F739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3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8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00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5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3</w:t>
            </w:r>
          </w:p>
        </w:tc>
      </w:tr>
      <w:tr w:rsidR="00FB6794" w:rsidRPr="00F7396B" w:rsidTr="00266FC0">
        <w:trPr>
          <w:trHeight w:val="146"/>
        </w:trPr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6794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3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3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3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33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2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2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31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7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0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0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0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03</w:t>
            </w:r>
          </w:p>
        </w:tc>
      </w:tr>
      <w:tr w:rsidR="00FB6794" w:rsidRPr="00F7396B" w:rsidTr="00266FC0">
        <w:trPr>
          <w:trHeight w:val="146"/>
        </w:trPr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sz w:val="20"/>
                <w:szCs w:val="20"/>
              </w:rPr>
              <w:t>Drought + EBR (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739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1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67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0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7</w:t>
            </w:r>
          </w:p>
        </w:tc>
      </w:tr>
      <w:tr w:rsidR="00FB6794" w:rsidRPr="00F7396B" w:rsidTr="00266FC0">
        <w:trPr>
          <w:trHeight w:val="152"/>
        </w:trPr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6794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3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3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3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33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26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3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15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2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0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0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0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03</w:t>
            </w:r>
          </w:p>
        </w:tc>
      </w:tr>
      <w:tr w:rsidR="00FB6794" w:rsidRPr="00F7396B" w:rsidTr="00266FC0">
        <w:trPr>
          <w:trHeight w:val="187"/>
        </w:trPr>
        <w:tc>
          <w:tcPr>
            <w:tcW w:w="11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B6794" w:rsidRPr="00F7396B" w:rsidRDefault="00FB6794" w:rsidP="00266FC0">
            <w:pPr>
              <w:spacing w:before="2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 9637</w:t>
            </w:r>
          </w:p>
        </w:tc>
        <w:tc>
          <w:tcPr>
            <w:tcW w:w="21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before="240"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F7396B">
              <w:rPr>
                <w:rFonts w:ascii="Times New Roman" w:hAnsi="Times New Roman" w:cs="Times New Roman"/>
                <w:sz w:val="20"/>
                <w:szCs w:val="20"/>
              </w:rPr>
              <w:t>Control (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  <w:r w:rsidRPr="00F739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before="240"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before="240"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before="240"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before="240"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before="240"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27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before="240"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37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before="240"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37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before="240"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97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before="240"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0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before="240"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7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before="240"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0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before="240"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0</w:t>
            </w:r>
          </w:p>
        </w:tc>
      </w:tr>
      <w:tr w:rsidR="00FB6794" w:rsidRPr="00F7396B" w:rsidTr="00266FC0">
        <w:trPr>
          <w:trHeight w:val="146"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before="24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6794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3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3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58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2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1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33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5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0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0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0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00</w:t>
            </w:r>
          </w:p>
        </w:tc>
      </w:tr>
      <w:tr w:rsidR="00FB6794" w:rsidRPr="00F7396B" w:rsidTr="00266FC0">
        <w:trPr>
          <w:trHeight w:val="146"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sz w:val="20"/>
                <w:szCs w:val="20"/>
              </w:rPr>
              <w:t>Drought (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F739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4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1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43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6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0</w:t>
            </w:r>
          </w:p>
        </w:tc>
      </w:tr>
      <w:tr w:rsidR="00FB6794" w:rsidRPr="00F7396B" w:rsidTr="00266FC0">
        <w:trPr>
          <w:trHeight w:val="146"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6794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3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3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3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58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7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1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33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2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0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0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0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00</w:t>
            </w:r>
          </w:p>
        </w:tc>
      </w:tr>
      <w:tr w:rsidR="00FB6794" w:rsidRPr="00F7396B" w:rsidTr="00266FC0">
        <w:trPr>
          <w:trHeight w:val="146"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sz w:val="20"/>
                <w:szCs w:val="20"/>
              </w:rPr>
              <w:t>Drought + EBR (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739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7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6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0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43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3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3</w:t>
            </w:r>
          </w:p>
        </w:tc>
      </w:tr>
      <w:tr w:rsidR="00FB6794" w:rsidRPr="00F7396B" w:rsidTr="00266FC0">
        <w:trPr>
          <w:trHeight w:val="82"/>
        </w:trPr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3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3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3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33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37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4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47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3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0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0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0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03</w:t>
            </w:r>
          </w:p>
        </w:tc>
      </w:tr>
      <w:tr w:rsidR="00FB6794" w:rsidRPr="00F7396B" w:rsidTr="00266FC0">
        <w:trPr>
          <w:trHeight w:val="172"/>
        </w:trPr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6794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NOV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6794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D2E">
              <w:rPr>
                <w:rFonts w:ascii="Times New Roman" w:hAnsi="Times New Roman" w:cs="Times New Roman"/>
                <w:b/>
                <w:sz w:val="20"/>
                <w:szCs w:val="20"/>
              </w:rPr>
              <w:t>Effects &amp; their interactions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6794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6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6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gnificant</w:t>
            </w:r>
          </w:p>
        </w:tc>
        <w:tc>
          <w:tcPr>
            <w:tcW w:w="160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60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gnificant</w:t>
            </w:r>
          </w:p>
        </w:tc>
        <w:tc>
          <w:tcPr>
            <w:tcW w:w="16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6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gnificant</w:t>
            </w:r>
          </w:p>
        </w:tc>
      </w:tr>
      <w:tr w:rsidR="00FB6794" w:rsidRPr="00F7396B" w:rsidTr="00266FC0">
        <w:trPr>
          <w:trHeight w:val="172"/>
        </w:trPr>
        <w:tc>
          <w:tcPr>
            <w:tcW w:w="11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FB6794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</w:t>
            </w:r>
            <w:r w:rsidRPr="00F739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D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&lt;</w:t>
            </w:r>
            <w:r w:rsidRPr="00F739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  <w:r w:rsidRPr="00F7396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F739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44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.51e-10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60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5F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e-16</w:t>
            </w:r>
          </w:p>
        </w:tc>
        <w:tc>
          <w:tcPr>
            <w:tcW w:w="16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5F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e-16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</w:tr>
      <w:tr w:rsidR="00FB6794" w:rsidRPr="00F7396B" w:rsidTr="00266FC0">
        <w:trPr>
          <w:trHeight w:val="172"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sz w:val="20"/>
                <w:szCs w:val="20"/>
              </w:rPr>
              <w:t>Treatment (T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8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e-16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60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5F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e-16</w:t>
            </w:r>
          </w:p>
        </w:tc>
        <w:tc>
          <w:tcPr>
            <w:tcW w:w="16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5F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e-16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</w:tr>
      <w:tr w:rsidR="00FB6794" w:rsidRPr="00F7396B" w:rsidTr="00266FC0">
        <w:trPr>
          <w:trHeight w:val="146"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ys(D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8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e-16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60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5F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e-16</w:t>
            </w:r>
          </w:p>
        </w:tc>
        <w:tc>
          <w:tcPr>
            <w:tcW w:w="16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5F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e-16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</w:tr>
      <w:tr w:rsidR="00FB6794" w:rsidRPr="00F7396B" w:rsidTr="00266FC0">
        <w:trPr>
          <w:trHeight w:val="146"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F7396B">
              <w:rPr>
                <w:rFonts w:ascii="Times New Roman" w:hAnsi="Times New Roman" w:cs="Times New Roman"/>
                <w:sz w:val="20"/>
                <w:szCs w:val="20"/>
              </w:rPr>
              <w:t xml:space="preserve"> X T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8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42e-05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60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5F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e-16</w:t>
            </w:r>
          </w:p>
        </w:tc>
        <w:tc>
          <w:tcPr>
            <w:tcW w:w="16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5F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e-16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</w:tr>
      <w:tr w:rsidR="00FB6794" w:rsidRPr="00F7396B" w:rsidTr="00266FC0">
        <w:trPr>
          <w:trHeight w:val="172"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F7396B">
              <w:rPr>
                <w:rFonts w:ascii="Times New Roman" w:hAnsi="Times New Roman" w:cs="Times New Roman"/>
                <w:sz w:val="20"/>
                <w:szCs w:val="20"/>
              </w:rPr>
              <w:t xml:space="preserve"> 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8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4</w:t>
            </w:r>
            <w:r w:rsidRPr="006B08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-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60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66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DD66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6B08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-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6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69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9E69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5</w:t>
            </w:r>
            <w:r w:rsidRPr="006B08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-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FB6794" w:rsidRPr="00F7396B" w:rsidTr="00266FC0">
        <w:trPr>
          <w:trHeight w:val="146"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F7396B">
              <w:rPr>
                <w:rFonts w:ascii="Times New Roman" w:hAnsi="Times New Roman" w:cs="Times New Roman"/>
                <w:sz w:val="20"/>
                <w:szCs w:val="20"/>
              </w:rPr>
              <w:t xml:space="preserve"> 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8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6B08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6e-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60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66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71e-08</w:t>
            </w:r>
          </w:p>
        </w:tc>
        <w:tc>
          <w:tcPr>
            <w:tcW w:w="16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69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10e-14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</w:tr>
      <w:tr w:rsidR="00FB6794" w:rsidRPr="00F7396B" w:rsidTr="00266FC0">
        <w:trPr>
          <w:trHeight w:val="231"/>
        </w:trPr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 </w:t>
            </w:r>
            <w:r w:rsidRPr="00F7396B">
              <w:rPr>
                <w:rFonts w:ascii="Times New Roman" w:hAnsi="Times New Roman" w:cs="Times New Roman"/>
                <w:sz w:val="20"/>
                <w:szCs w:val="20"/>
              </w:rPr>
              <w:t>X 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7396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8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6B08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643e-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</w:t>
            </w:r>
          </w:p>
        </w:tc>
        <w:tc>
          <w:tcPr>
            <w:tcW w:w="160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66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.80e-07</w:t>
            </w:r>
          </w:p>
        </w:tc>
        <w:tc>
          <w:tcPr>
            <w:tcW w:w="160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69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81e-09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</w:tr>
    </w:tbl>
    <w:p w:rsidR="00FB6794" w:rsidRDefault="00FB6794" w:rsidP="00FB6794">
      <w:pPr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EC71A6">
        <w:rPr>
          <w:rFonts w:ascii="Times New Roman" w:hAnsi="Times New Roman" w:cs="Times New Roman"/>
          <w:bCs/>
          <w:color w:val="000000"/>
          <w:sz w:val="20"/>
          <w:szCs w:val="20"/>
        </w:rPr>
        <w:t>NS reprsents non-significant.</w:t>
      </w:r>
    </w:p>
    <w:p w:rsidR="00FB6794" w:rsidRDefault="00FB6794" w:rsidP="00FB6794">
      <w:pPr>
        <w:spacing w:after="120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FB6794" w:rsidRDefault="00FB6794" w:rsidP="00FB6794">
      <w:pPr>
        <w:spacing w:after="120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lastRenderedPageBreak/>
        <w:t>Supplementary Table S</w:t>
      </w:r>
      <w:r>
        <w:rPr>
          <w:rFonts w:ascii="Times New Roman" w:hAnsi="Times New Roman" w:cs="Times New Roman"/>
          <w:b/>
          <w:bCs/>
        </w:rPr>
        <w:t>4</w:t>
      </w:r>
      <w:r w:rsidRPr="00FB6794">
        <w:rPr>
          <w:rFonts w:ascii="Times New Roman" w:hAnsi="Times New Roman" w:cs="Times New Roman"/>
          <w:b/>
          <w:bCs/>
        </w:rPr>
        <w:t xml:space="preserve">. </w:t>
      </w:r>
      <w:r w:rsidRPr="00FB6794">
        <w:rPr>
          <w:rFonts w:ascii="Times New Roman" w:hAnsi="Times New Roman" w:cs="Times New Roman"/>
          <w:bCs/>
        </w:rPr>
        <w:t>Effect of pre-anthesis foliar application of 24-epibrassinolide (EBR) on total soluble proteins content (mg g</w:t>
      </w:r>
      <w:r w:rsidRPr="00FB6794">
        <w:rPr>
          <w:rFonts w:ascii="Times New Roman" w:hAnsi="Times New Roman" w:cs="Times New Roman"/>
          <w:bCs/>
          <w:vertAlign w:val="superscript"/>
        </w:rPr>
        <w:t xml:space="preserve">-1 </w:t>
      </w:r>
      <w:r w:rsidRPr="00FB6794">
        <w:rPr>
          <w:rFonts w:ascii="Times New Roman" w:hAnsi="Times New Roman" w:cs="Times New Roman"/>
          <w:bCs/>
        </w:rPr>
        <w:t>FW) and membrane stability index (%) in two maize hybrids under flowering stage drought stress.</w:t>
      </w:r>
      <w:r w:rsidR="00B92E3C">
        <w:rPr>
          <w:rFonts w:ascii="Times New Roman" w:hAnsi="Times New Roman" w:cs="Times New Roman"/>
          <w:bCs/>
        </w:rPr>
        <w:t xml:space="preserve"> </w:t>
      </w:r>
      <w:r w:rsidR="00B92E3C" w:rsidRPr="00B92E3C">
        <w:rPr>
          <w:rFonts w:ascii="Times New Roman" w:hAnsi="Times New Roman" w:cs="Times New Roman"/>
          <w:bCs/>
          <w:color w:val="000000"/>
        </w:rPr>
        <w:t>NS reprsents non-significant.</w:t>
      </w:r>
    </w:p>
    <w:tbl>
      <w:tblPr>
        <w:tblpPr w:leftFromText="180" w:rightFromText="180" w:vertAnchor="page" w:horzAnchor="margin" w:tblpXSpec="center" w:tblpY="3157"/>
        <w:tblW w:w="1003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/>
      </w:tblPr>
      <w:tblGrid>
        <w:gridCol w:w="1101"/>
        <w:gridCol w:w="1417"/>
        <w:gridCol w:w="673"/>
        <w:gridCol w:w="810"/>
        <w:gridCol w:w="810"/>
        <w:gridCol w:w="810"/>
        <w:gridCol w:w="810"/>
        <w:gridCol w:w="900"/>
        <w:gridCol w:w="900"/>
        <w:gridCol w:w="900"/>
        <w:gridCol w:w="900"/>
      </w:tblGrid>
      <w:tr w:rsidR="00FB6794" w:rsidRPr="00F7396B" w:rsidTr="00266FC0">
        <w:trPr>
          <w:trHeight w:val="122"/>
        </w:trPr>
        <w:tc>
          <w:tcPr>
            <w:tcW w:w="11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enotype</w:t>
            </w:r>
          </w:p>
        </w:tc>
        <w:tc>
          <w:tcPr>
            <w:tcW w:w="209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b/>
                <w:sz w:val="20"/>
                <w:szCs w:val="20"/>
              </w:rPr>
              <w:t>Treatment</w:t>
            </w:r>
          </w:p>
        </w:tc>
        <w:tc>
          <w:tcPr>
            <w:tcW w:w="32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soluble proteins content (mg g</w:t>
            </w:r>
            <w:r w:rsidRPr="00F7396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-1 </w:t>
            </w:r>
            <w:r w:rsidRPr="00F739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W)</w:t>
            </w:r>
          </w:p>
        </w:tc>
        <w:tc>
          <w:tcPr>
            <w:tcW w:w="36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mbrane stability index (%)</w:t>
            </w:r>
          </w:p>
        </w:tc>
      </w:tr>
      <w:tr w:rsidR="00FB6794" w:rsidRPr="00F7396B" w:rsidTr="00266FC0">
        <w:trPr>
          <w:trHeight w:val="121"/>
        </w:trPr>
        <w:tc>
          <w:tcPr>
            <w:tcW w:w="11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4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s after treatment (DAT)</w:t>
            </w:r>
          </w:p>
        </w:tc>
      </w:tr>
      <w:tr w:rsidR="00FB6794" w:rsidRPr="00F7396B" w:rsidTr="00266FC0">
        <w:tc>
          <w:tcPr>
            <w:tcW w:w="11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</w:t>
            </w:r>
          </w:p>
        </w:tc>
      </w:tr>
      <w:tr w:rsidR="00FB6794" w:rsidRPr="00F7396B" w:rsidTr="00266FC0">
        <w:tc>
          <w:tcPr>
            <w:tcW w:w="11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vek Hybrid 9</w:t>
            </w:r>
          </w:p>
        </w:tc>
        <w:tc>
          <w:tcPr>
            <w:tcW w:w="20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F7396B">
              <w:rPr>
                <w:rFonts w:ascii="Times New Roman" w:hAnsi="Times New Roman" w:cs="Times New Roman"/>
                <w:sz w:val="20"/>
                <w:szCs w:val="20"/>
              </w:rPr>
              <w:t>Control ( 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  <w:r w:rsidRPr="00F739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9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3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0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6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6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41</w:t>
            </w:r>
          </w:p>
        </w:tc>
      </w:tr>
      <w:tr w:rsidR="00FB6794" w:rsidRPr="00F7396B" w:rsidTr="00266FC0"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2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.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4.54</w:t>
            </w:r>
          </w:p>
        </w:tc>
      </w:tr>
      <w:tr w:rsidR="00FB6794" w:rsidRPr="00F7396B" w:rsidTr="00266FC0"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6794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sz w:val="20"/>
                <w:szCs w:val="20"/>
              </w:rPr>
              <w:t>Drought ( 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F739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71</w:t>
            </w:r>
          </w:p>
        </w:tc>
      </w:tr>
      <w:tr w:rsidR="00FB6794" w:rsidRPr="00F7396B" w:rsidTr="00266FC0"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4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.12</w:t>
            </w:r>
          </w:p>
        </w:tc>
      </w:tr>
      <w:tr w:rsidR="00FB6794" w:rsidRPr="00F7396B" w:rsidTr="00266FC0"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sz w:val="20"/>
                <w:szCs w:val="20"/>
              </w:rPr>
              <w:t>Drought + EBR</w:t>
            </w:r>
          </w:p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sz w:val="20"/>
                <w:szCs w:val="20"/>
              </w:rPr>
              <w:t>( 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739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88</w:t>
            </w:r>
          </w:p>
        </w:tc>
      </w:tr>
      <w:tr w:rsidR="00FB6794" w:rsidRPr="00F7396B" w:rsidTr="00266FC0"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6794" w:rsidRPr="00F7396B" w:rsidRDefault="00FB6794" w:rsidP="00266FC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6794" w:rsidRPr="00F7396B" w:rsidRDefault="00FB6794" w:rsidP="00266FC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B6794" w:rsidRPr="00F7396B" w:rsidRDefault="00FB6794" w:rsidP="00266FC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3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B6794" w:rsidRPr="00F7396B" w:rsidRDefault="00FB6794" w:rsidP="00266FC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.4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B6794" w:rsidRPr="00F7396B" w:rsidRDefault="00FB6794" w:rsidP="00266FC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B6794" w:rsidRPr="00F7396B" w:rsidRDefault="00FB6794" w:rsidP="00266FC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B6794" w:rsidRPr="00F7396B" w:rsidRDefault="00FB6794" w:rsidP="00266FC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B6794" w:rsidRPr="00F7396B" w:rsidRDefault="00FB6794" w:rsidP="00266FC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B6794" w:rsidRPr="00F7396B" w:rsidRDefault="00FB6794" w:rsidP="00266FC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.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B6794" w:rsidRPr="00F7396B" w:rsidRDefault="00FB6794" w:rsidP="00266FC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27</w:t>
            </w:r>
          </w:p>
        </w:tc>
      </w:tr>
      <w:tr w:rsidR="00FB6794" w:rsidRPr="00F7396B" w:rsidTr="00266FC0">
        <w:tc>
          <w:tcPr>
            <w:tcW w:w="11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B6794" w:rsidRPr="00F7396B" w:rsidRDefault="00FB6794" w:rsidP="00266FC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 9637</w:t>
            </w:r>
          </w:p>
        </w:tc>
        <w:tc>
          <w:tcPr>
            <w:tcW w:w="20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6794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F7396B">
              <w:rPr>
                <w:rFonts w:ascii="Times New Roman" w:hAnsi="Times New Roman" w:cs="Times New Roman"/>
                <w:sz w:val="20"/>
                <w:szCs w:val="20"/>
              </w:rPr>
              <w:t>Control ( 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  <w:r w:rsidRPr="00F739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4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8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4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4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4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0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1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24</w:t>
            </w:r>
          </w:p>
        </w:tc>
      </w:tr>
      <w:tr w:rsidR="00FB6794" w:rsidRPr="00F7396B" w:rsidTr="00266FC0"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.12</w:t>
            </w:r>
          </w:p>
        </w:tc>
      </w:tr>
      <w:tr w:rsidR="00FB6794" w:rsidRPr="00F7396B" w:rsidTr="00266FC0"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6794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sz w:val="20"/>
                <w:szCs w:val="20"/>
              </w:rPr>
              <w:t>Drought ( 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F739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59</w:t>
            </w:r>
          </w:p>
        </w:tc>
      </w:tr>
      <w:tr w:rsidR="00FB6794" w:rsidRPr="00F7396B" w:rsidTr="00266FC0"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.07</w:t>
            </w:r>
          </w:p>
        </w:tc>
      </w:tr>
      <w:tr w:rsidR="00FB6794" w:rsidRPr="00F7396B" w:rsidTr="00266FC0"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sz w:val="20"/>
                <w:szCs w:val="20"/>
              </w:rPr>
              <w:t>Drought + EBR</w:t>
            </w:r>
          </w:p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sz w:val="20"/>
                <w:szCs w:val="20"/>
              </w:rPr>
              <w:t>( 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739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33</w:t>
            </w:r>
          </w:p>
        </w:tc>
      </w:tr>
      <w:tr w:rsidR="00FB6794" w:rsidRPr="00F7396B" w:rsidTr="00266FC0"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5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.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67</w:t>
            </w:r>
          </w:p>
        </w:tc>
      </w:tr>
      <w:tr w:rsidR="00FB6794" w:rsidRPr="00F7396B" w:rsidTr="00266FC0"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NOV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ffects &amp; their interactions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gnificant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gnificant</w:t>
            </w:r>
          </w:p>
        </w:tc>
      </w:tr>
      <w:tr w:rsidR="00FB6794" w:rsidRPr="00F7396B" w:rsidTr="00266FC0">
        <w:tc>
          <w:tcPr>
            <w:tcW w:w="11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</w:t>
            </w:r>
            <w:r w:rsidRPr="00F739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D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&lt;</w:t>
            </w:r>
            <w:r w:rsidRPr="00F739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  <w:r w:rsidRPr="00F7396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F739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28</w:t>
            </w:r>
            <w:r w:rsidRPr="00115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-03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8e-13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</w:tr>
      <w:tr w:rsidR="00FB6794" w:rsidRPr="00F7396B" w:rsidTr="00266FC0"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sz w:val="20"/>
                <w:szCs w:val="20"/>
              </w:rPr>
              <w:t>Treatment (T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5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89e-14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e-16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</w:tr>
      <w:tr w:rsidR="00FB6794" w:rsidRPr="00F7396B" w:rsidTr="00266FC0"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ys(D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5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96e-19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3D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e-16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</w:tr>
      <w:tr w:rsidR="00FB6794" w:rsidRPr="00F7396B" w:rsidTr="00266FC0"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F7396B">
              <w:rPr>
                <w:rFonts w:ascii="Times New Roman" w:hAnsi="Times New Roman" w:cs="Times New Roman"/>
                <w:sz w:val="20"/>
                <w:szCs w:val="20"/>
              </w:rPr>
              <w:t xml:space="preserve"> X T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5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42e-08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54e-06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</w:tr>
      <w:tr w:rsidR="00FB6794" w:rsidRPr="00F7396B" w:rsidTr="00266FC0"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F7396B">
              <w:rPr>
                <w:rFonts w:ascii="Times New Roman" w:hAnsi="Times New Roman" w:cs="Times New Roman"/>
                <w:sz w:val="20"/>
                <w:szCs w:val="20"/>
              </w:rPr>
              <w:t xml:space="preserve"> 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5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78e-12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00e-03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</w:t>
            </w:r>
          </w:p>
        </w:tc>
      </w:tr>
      <w:tr w:rsidR="00FB6794" w:rsidRPr="00F7396B" w:rsidTr="00266FC0"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F7396B">
              <w:rPr>
                <w:rFonts w:ascii="Times New Roman" w:hAnsi="Times New Roman" w:cs="Times New Roman"/>
                <w:sz w:val="20"/>
                <w:szCs w:val="20"/>
              </w:rPr>
              <w:t xml:space="preserve"> 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5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04e-01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49e-04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</w:tr>
      <w:tr w:rsidR="00FB6794" w:rsidRPr="00F7396B" w:rsidTr="00266FC0"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 </w:t>
            </w:r>
            <w:r w:rsidRPr="00F7396B">
              <w:rPr>
                <w:rFonts w:ascii="Times New Roman" w:hAnsi="Times New Roman" w:cs="Times New Roman"/>
                <w:sz w:val="20"/>
                <w:szCs w:val="20"/>
              </w:rPr>
              <w:t>X 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7396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5F8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43e-01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50e-02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B6794" w:rsidRPr="00F7396B" w:rsidRDefault="00FB6794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</w:tbl>
    <w:p w:rsidR="00FB6794" w:rsidRPr="00FB6794" w:rsidRDefault="00FB6794" w:rsidP="00FB6794">
      <w:pPr>
        <w:spacing w:after="120"/>
        <w:jc w:val="both"/>
        <w:rPr>
          <w:rFonts w:ascii="Times New Roman" w:hAnsi="Times New Roman" w:cs="Times New Roman"/>
          <w:b/>
          <w:bCs/>
        </w:rPr>
      </w:pPr>
    </w:p>
    <w:p w:rsidR="00FB6794" w:rsidRDefault="00FB6794" w:rsidP="00FB6794">
      <w:pPr>
        <w:pStyle w:val="normal0"/>
        <w:spacing w:after="0" w:line="36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</w:p>
    <w:p w:rsidR="00FB6794" w:rsidRDefault="00FB6794" w:rsidP="00FB6794">
      <w:pPr>
        <w:pStyle w:val="normal0"/>
        <w:spacing w:after="0" w:line="36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</w:p>
    <w:p w:rsidR="00FB6794" w:rsidRDefault="00FB6794" w:rsidP="00FB6794">
      <w:pPr>
        <w:pStyle w:val="normal0"/>
        <w:spacing w:after="0" w:line="36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</w:p>
    <w:p w:rsidR="00FB6794" w:rsidRDefault="00FB6794" w:rsidP="00FB6794">
      <w:pPr>
        <w:pStyle w:val="normal0"/>
        <w:spacing w:after="0" w:line="36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</w:p>
    <w:p w:rsidR="00FB6794" w:rsidRDefault="00FB6794" w:rsidP="00FB6794">
      <w:pPr>
        <w:pStyle w:val="normal0"/>
        <w:spacing w:after="0" w:line="36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</w:p>
    <w:p w:rsidR="00FB6794" w:rsidRDefault="00FB6794" w:rsidP="00FB6794">
      <w:pPr>
        <w:pStyle w:val="normal0"/>
        <w:spacing w:after="0" w:line="36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</w:p>
    <w:p w:rsidR="00FB6794" w:rsidRDefault="00FB6794" w:rsidP="00FB6794">
      <w:pPr>
        <w:pStyle w:val="normal0"/>
        <w:spacing w:after="0" w:line="36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</w:p>
    <w:p w:rsidR="00FB6794" w:rsidRDefault="00FB6794" w:rsidP="00FB6794">
      <w:pPr>
        <w:pStyle w:val="normal0"/>
        <w:spacing w:after="0" w:line="36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</w:p>
    <w:p w:rsidR="00FB6794" w:rsidRDefault="00FB6794" w:rsidP="00FB6794">
      <w:pPr>
        <w:pStyle w:val="normal0"/>
        <w:spacing w:after="0" w:line="36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</w:p>
    <w:p w:rsidR="00FB6794" w:rsidRDefault="00FB6794" w:rsidP="00FB6794">
      <w:pPr>
        <w:pStyle w:val="normal0"/>
        <w:spacing w:after="0" w:line="36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</w:p>
    <w:p w:rsidR="00FB6794" w:rsidRDefault="00FB6794" w:rsidP="00FB6794">
      <w:pPr>
        <w:pStyle w:val="normal0"/>
        <w:spacing w:after="0" w:line="36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</w:p>
    <w:p w:rsidR="00FB6794" w:rsidRDefault="00FB6794" w:rsidP="00FB6794">
      <w:pPr>
        <w:pStyle w:val="normal0"/>
        <w:spacing w:after="0" w:line="36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</w:p>
    <w:p w:rsidR="00FB6794" w:rsidRDefault="00FB6794" w:rsidP="00FB6794">
      <w:pPr>
        <w:pStyle w:val="normal0"/>
        <w:spacing w:after="0" w:line="36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</w:p>
    <w:p w:rsidR="00FB6794" w:rsidRDefault="00FB6794" w:rsidP="00FB6794">
      <w:pPr>
        <w:pStyle w:val="normal0"/>
        <w:spacing w:after="0" w:line="36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</w:p>
    <w:p w:rsidR="00FB6794" w:rsidRDefault="00FB6794" w:rsidP="00FB679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FB6794" w:rsidRDefault="00FB6794" w:rsidP="00FB679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FB6794" w:rsidRDefault="00FB6794" w:rsidP="00FB679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FB6794" w:rsidRDefault="00FB6794" w:rsidP="00D70652"/>
    <w:p w:rsidR="00FB6794" w:rsidRPr="00FB6794" w:rsidRDefault="00FB6794" w:rsidP="00FB6794"/>
    <w:p w:rsidR="00FB6794" w:rsidRPr="00FB6794" w:rsidRDefault="00FB6794" w:rsidP="00FB6794"/>
    <w:p w:rsidR="00FB6794" w:rsidRDefault="00FB6794" w:rsidP="00FB6794">
      <w:pPr>
        <w:pStyle w:val="normal0"/>
        <w:spacing w:after="0" w:line="360" w:lineRule="auto"/>
        <w:rPr>
          <w:rFonts w:ascii="Times New Roman" w:hAnsi="Times New Roman" w:cs="Times New Roman"/>
          <w:bCs/>
          <w:color w:val="000000"/>
          <w:sz w:val="20"/>
          <w:szCs w:val="20"/>
        </w:rPr>
      </w:pPr>
    </w:p>
    <w:p w:rsidR="00FB6794" w:rsidRPr="00FB6794" w:rsidRDefault="00FB6794" w:rsidP="00FB6794"/>
    <w:p w:rsidR="00AE2E85" w:rsidRDefault="00AE2E85" w:rsidP="00AE2E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Supplementary Table S</w:t>
      </w:r>
      <w:r w:rsidR="00B92E3C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  <w:b/>
          <w:bCs/>
        </w:rPr>
        <w:t xml:space="preserve">. </w:t>
      </w:r>
      <w:r w:rsidRPr="00807D58">
        <w:rPr>
          <w:rFonts w:ascii="Times New Roman" w:hAnsi="Times New Roman" w:cs="Times New Roman"/>
          <w:bCs/>
        </w:rPr>
        <w:t>Effect of pre-anthesis foliar application of 24-epibrassinolide (EBR) on glycine-betaine content (µg g</w:t>
      </w:r>
      <w:r w:rsidRPr="00807D58">
        <w:rPr>
          <w:rFonts w:ascii="Times New Roman" w:hAnsi="Times New Roman" w:cs="Times New Roman"/>
          <w:bCs/>
          <w:vertAlign w:val="superscript"/>
        </w:rPr>
        <w:t>-1</w:t>
      </w:r>
      <w:r w:rsidRPr="00807D58">
        <w:rPr>
          <w:rFonts w:ascii="Times New Roman" w:hAnsi="Times New Roman" w:cs="Times New Roman"/>
          <w:bCs/>
        </w:rPr>
        <w:t xml:space="preserve"> FW), and proline content (µmol g</w:t>
      </w:r>
      <w:r w:rsidRPr="00807D58">
        <w:rPr>
          <w:rFonts w:ascii="Times New Roman" w:hAnsi="Times New Roman" w:cs="Times New Roman"/>
          <w:bCs/>
          <w:vertAlign w:val="superscript"/>
        </w:rPr>
        <w:t>-1</w:t>
      </w:r>
      <w:r w:rsidRPr="00807D58">
        <w:rPr>
          <w:rFonts w:ascii="Times New Roman" w:hAnsi="Times New Roman" w:cs="Times New Roman"/>
          <w:bCs/>
        </w:rPr>
        <w:t xml:space="preserve"> FW) in two maize hybrids under flowering stage </w:t>
      </w:r>
      <w:r w:rsidRPr="00807D58">
        <w:rPr>
          <w:rFonts w:ascii="Times New Roman" w:hAnsi="Times New Roman" w:cs="Times New Roman"/>
          <w:bCs/>
          <w:sz w:val="24"/>
          <w:szCs w:val="24"/>
        </w:rPr>
        <w:t>drought stress.</w:t>
      </w:r>
    </w:p>
    <w:tbl>
      <w:tblPr>
        <w:tblpPr w:leftFromText="180" w:rightFromText="180" w:vertAnchor="page" w:horzAnchor="margin" w:tblpXSpec="center" w:tblpY="2590"/>
        <w:tblW w:w="983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/>
      </w:tblPr>
      <w:tblGrid>
        <w:gridCol w:w="1101"/>
        <w:gridCol w:w="1417"/>
        <w:gridCol w:w="565"/>
        <w:gridCol w:w="900"/>
        <w:gridCol w:w="810"/>
        <w:gridCol w:w="900"/>
        <w:gridCol w:w="900"/>
        <w:gridCol w:w="810"/>
        <w:gridCol w:w="810"/>
        <w:gridCol w:w="810"/>
        <w:gridCol w:w="810"/>
      </w:tblGrid>
      <w:tr w:rsidR="00253831" w:rsidRPr="00D26D2C" w:rsidTr="007B1DF7">
        <w:trPr>
          <w:trHeight w:val="122"/>
        </w:trPr>
        <w:tc>
          <w:tcPr>
            <w:tcW w:w="1101" w:type="dxa"/>
            <w:vMerge w:val="restart"/>
            <w:tcBorders>
              <w:left w:val="nil"/>
              <w:right w:val="nil"/>
            </w:tcBorders>
            <w:vAlign w:val="center"/>
          </w:tcPr>
          <w:p w:rsidR="00253831" w:rsidRPr="00807D58" w:rsidRDefault="00253831" w:rsidP="007B1DF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enotype</w:t>
            </w:r>
          </w:p>
        </w:tc>
        <w:tc>
          <w:tcPr>
            <w:tcW w:w="1982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:rsidR="00253831" w:rsidRPr="00807D58" w:rsidRDefault="00253831" w:rsidP="007B1DF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7D58">
              <w:rPr>
                <w:rFonts w:ascii="Times New Roman" w:hAnsi="Times New Roman" w:cs="Times New Roman"/>
                <w:b/>
                <w:sz w:val="20"/>
                <w:szCs w:val="20"/>
              </w:rPr>
              <w:t>Treatment</w:t>
            </w:r>
          </w:p>
        </w:tc>
        <w:tc>
          <w:tcPr>
            <w:tcW w:w="35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ycine-betaine content (µg g-1 FW)</w:t>
            </w:r>
          </w:p>
        </w:tc>
        <w:tc>
          <w:tcPr>
            <w:tcW w:w="32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b/>
                <w:bCs/>
              </w:rPr>
              <w:t>Proline content (µmol g</w:t>
            </w:r>
            <w:r w:rsidRPr="00D26D2C">
              <w:rPr>
                <w:rFonts w:ascii="Times New Roman" w:hAnsi="Times New Roman" w:cs="Times New Roman"/>
                <w:b/>
                <w:bCs/>
                <w:vertAlign w:val="superscript"/>
              </w:rPr>
              <w:t>-1</w:t>
            </w:r>
            <w:r w:rsidRPr="00D26D2C">
              <w:rPr>
                <w:rFonts w:ascii="Times New Roman" w:hAnsi="Times New Roman" w:cs="Times New Roman"/>
                <w:b/>
                <w:bCs/>
              </w:rPr>
              <w:t xml:space="preserve"> FW)</w:t>
            </w:r>
          </w:p>
        </w:tc>
      </w:tr>
      <w:tr w:rsidR="00253831" w:rsidRPr="00D26D2C" w:rsidTr="007B1DF7">
        <w:trPr>
          <w:trHeight w:val="121"/>
        </w:trPr>
        <w:tc>
          <w:tcPr>
            <w:tcW w:w="1101" w:type="dxa"/>
            <w:vMerge/>
            <w:tcBorders>
              <w:left w:val="nil"/>
              <w:right w:val="nil"/>
            </w:tcBorders>
          </w:tcPr>
          <w:p w:rsidR="00253831" w:rsidRPr="00D26D2C" w:rsidRDefault="00253831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2" w:type="dxa"/>
            <w:gridSpan w:val="2"/>
            <w:vMerge/>
            <w:tcBorders>
              <w:left w:val="nil"/>
              <w:right w:val="nil"/>
            </w:tcBorders>
          </w:tcPr>
          <w:p w:rsidR="00253831" w:rsidRPr="00D26D2C" w:rsidRDefault="00253831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s after treatment (DAT)</w:t>
            </w:r>
          </w:p>
        </w:tc>
      </w:tr>
      <w:tr w:rsidR="00253831" w:rsidRPr="00D26D2C" w:rsidTr="007B1DF7">
        <w:tc>
          <w:tcPr>
            <w:tcW w:w="11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253831" w:rsidRPr="00D26D2C" w:rsidRDefault="00253831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2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:rsidR="00253831" w:rsidRPr="00D26D2C" w:rsidRDefault="00253831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</w:t>
            </w:r>
          </w:p>
        </w:tc>
      </w:tr>
      <w:tr w:rsidR="00253831" w:rsidRPr="00D26D2C" w:rsidTr="007B1DF7">
        <w:tc>
          <w:tcPr>
            <w:tcW w:w="11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53831" w:rsidRPr="00D26D2C" w:rsidRDefault="00253831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vek Hybrid 9</w:t>
            </w:r>
          </w:p>
        </w:tc>
        <w:tc>
          <w:tcPr>
            <w:tcW w:w="19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3831" w:rsidRPr="00D26D2C" w:rsidRDefault="00253831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ol (</w:t>
            </w:r>
            <w:r w:rsidRPr="0074094A">
              <w:rPr>
                <w:rFonts w:ascii="Times New Roman" w:hAnsi="Times New Roman" w:cs="Times New Roman"/>
                <w:sz w:val="20"/>
                <w:szCs w:val="20"/>
              </w:rPr>
              <w:t xml:space="preserve"> 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  <w:r w:rsidRPr="00D26D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3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0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3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3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1</w:t>
            </w:r>
          </w:p>
        </w:tc>
      </w:tr>
      <w:tr w:rsidR="00253831" w:rsidRPr="00D26D2C" w:rsidTr="007B1DF7"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53831" w:rsidRPr="00D26D2C" w:rsidRDefault="00253831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53831" w:rsidRPr="00D26D2C" w:rsidRDefault="00253831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4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5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4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7.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84</w:t>
            </w:r>
          </w:p>
        </w:tc>
      </w:tr>
      <w:tr w:rsidR="00253831" w:rsidRPr="00D26D2C" w:rsidTr="007B1DF7"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53831" w:rsidRPr="00D26D2C" w:rsidRDefault="00253831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53831" w:rsidRDefault="00253831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53831" w:rsidRPr="00D26D2C" w:rsidRDefault="00253831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ought (</w:t>
            </w:r>
            <w:r w:rsidRPr="0074094A">
              <w:rPr>
                <w:rFonts w:ascii="Times New Roman" w:hAnsi="Times New Roman" w:cs="Times New Roman"/>
                <w:sz w:val="20"/>
                <w:szCs w:val="20"/>
              </w:rPr>
              <w:t xml:space="preserve"> 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D26D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4.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81</w:t>
            </w:r>
          </w:p>
        </w:tc>
      </w:tr>
      <w:tr w:rsidR="00253831" w:rsidRPr="00D26D2C" w:rsidTr="007B1DF7"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53831" w:rsidRPr="00D26D2C" w:rsidRDefault="00253831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53831" w:rsidRPr="00D26D2C" w:rsidRDefault="00253831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3.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20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4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2.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33</w:t>
            </w:r>
          </w:p>
        </w:tc>
      </w:tr>
      <w:tr w:rsidR="00253831" w:rsidRPr="00D26D2C" w:rsidTr="007B1DF7"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53831" w:rsidRPr="00D26D2C" w:rsidRDefault="00253831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53831" w:rsidRPr="00D26D2C" w:rsidRDefault="00253831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sz w:val="20"/>
                <w:szCs w:val="20"/>
              </w:rPr>
              <w:t>Drought + EBR</w:t>
            </w:r>
          </w:p>
          <w:p w:rsidR="00253831" w:rsidRPr="00D26D2C" w:rsidRDefault="00253831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4094A">
              <w:rPr>
                <w:rFonts w:ascii="Times New Roman" w:hAnsi="Times New Roman" w:cs="Times New Roman"/>
                <w:sz w:val="20"/>
                <w:szCs w:val="20"/>
              </w:rPr>
              <w:t xml:space="preserve"> 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D26D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.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99</w:t>
            </w:r>
          </w:p>
        </w:tc>
      </w:tr>
      <w:tr w:rsidR="00253831" w:rsidRPr="00D26D2C" w:rsidTr="007B1DF7"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3831" w:rsidRPr="00D26D2C" w:rsidRDefault="00253831" w:rsidP="007B1DF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3831" w:rsidRPr="00D26D2C" w:rsidRDefault="00253831" w:rsidP="007B1DF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53831" w:rsidRPr="00D26D2C" w:rsidRDefault="00253831" w:rsidP="007B1DF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5.4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53831" w:rsidRPr="00D26D2C" w:rsidRDefault="00253831" w:rsidP="007B1DF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8.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53831" w:rsidRPr="00D26D2C" w:rsidRDefault="00253831" w:rsidP="007B1DF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1.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53831" w:rsidRPr="00D26D2C" w:rsidRDefault="00253831" w:rsidP="007B1DF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6.8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53831" w:rsidRPr="00D26D2C" w:rsidRDefault="00253831" w:rsidP="007B1DF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53831" w:rsidRPr="00D26D2C" w:rsidRDefault="00253831" w:rsidP="007B1DF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53831" w:rsidRPr="00D26D2C" w:rsidRDefault="00253831" w:rsidP="007B1DF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53831" w:rsidRPr="00D26D2C" w:rsidRDefault="00253831" w:rsidP="007B1DF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29</w:t>
            </w:r>
          </w:p>
        </w:tc>
      </w:tr>
      <w:tr w:rsidR="00253831" w:rsidRPr="00D26D2C" w:rsidTr="007B1DF7">
        <w:tc>
          <w:tcPr>
            <w:tcW w:w="11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53831" w:rsidRPr="00D26D2C" w:rsidRDefault="00253831" w:rsidP="007B1DF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 9637</w:t>
            </w:r>
          </w:p>
        </w:tc>
        <w:tc>
          <w:tcPr>
            <w:tcW w:w="19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3831" w:rsidRDefault="00253831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53831" w:rsidRPr="00D26D2C" w:rsidRDefault="00253831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ol (</w:t>
            </w:r>
            <w:r w:rsidRPr="0074094A">
              <w:rPr>
                <w:rFonts w:ascii="Times New Roman" w:hAnsi="Times New Roman" w:cs="Times New Roman"/>
                <w:sz w:val="20"/>
                <w:szCs w:val="20"/>
              </w:rPr>
              <w:t xml:space="preserve"> 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  <w:r w:rsidRPr="00D26D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6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0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0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0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4</w:t>
            </w:r>
          </w:p>
        </w:tc>
      </w:tr>
      <w:tr w:rsidR="00253831" w:rsidRPr="00D26D2C" w:rsidTr="007B1DF7"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53831" w:rsidRPr="00D26D2C" w:rsidRDefault="00253831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53831" w:rsidRPr="00D26D2C" w:rsidRDefault="00253831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8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7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5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7.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40</w:t>
            </w:r>
          </w:p>
        </w:tc>
      </w:tr>
      <w:tr w:rsidR="00253831" w:rsidRPr="00D26D2C" w:rsidTr="007B1DF7"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53831" w:rsidRPr="00D26D2C" w:rsidRDefault="00253831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53831" w:rsidRDefault="00253831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53831" w:rsidRPr="00D26D2C" w:rsidRDefault="00253831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ought (</w:t>
            </w:r>
            <w:r w:rsidRPr="0074094A">
              <w:rPr>
                <w:rFonts w:ascii="Times New Roman" w:hAnsi="Times New Roman" w:cs="Times New Roman"/>
                <w:sz w:val="20"/>
                <w:szCs w:val="20"/>
              </w:rPr>
              <w:t xml:space="preserve"> 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D26D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3</w:t>
            </w:r>
          </w:p>
        </w:tc>
      </w:tr>
      <w:tr w:rsidR="00253831" w:rsidRPr="00D26D2C" w:rsidTr="007B1DF7"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53831" w:rsidRPr="00D26D2C" w:rsidRDefault="00253831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53831" w:rsidRPr="00D26D2C" w:rsidRDefault="00253831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3.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7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1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2.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10</w:t>
            </w:r>
          </w:p>
        </w:tc>
      </w:tr>
      <w:tr w:rsidR="00253831" w:rsidRPr="00D26D2C" w:rsidTr="007B1DF7"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53831" w:rsidRPr="00D26D2C" w:rsidRDefault="00253831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53831" w:rsidRPr="00D26D2C" w:rsidRDefault="00253831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sz w:val="20"/>
                <w:szCs w:val="20"/>
              </w:rPr>
              <w:t>Drought + EBR</w:t>
            </w:r>
          </w:p>
          <w:p w:rsidR="00253831" w:rsidRPr="00D26D2C" w:rsidRDefault="00253831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4094A">
              <w:rPr>
                <w:rFonts w:ascii="Times New Roman" w:hAnsi="Times New Roman" w:cs="Times New Roman"/>
                <w:sz w:val="20"/>
                <w:szCs w:val="20"/>
              </w:rPr>
              <w:t xml:space="preserve"> 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D26D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.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9</w:t>
            </w:r>
          </w:p>
        </w:tc>
      </w:tr>
      <w:tr w:rsidR="00253831" w:rsidRPr="00D26D2C" w:rsidTr="007B1DF7"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3831" w:rsidRPr="00D26D2C" w:rsidRDefault="00253831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3831" w:rsidRPr="00D26D2C" w:rsidRDefault="00253831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8.4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7.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6.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7.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6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9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.36</w:t>
            </w:r>
          </w:p>
        </w:tc>
      </w:tr>
      <w:tr w:rsidR="00253831" w:rsidRPr="00D26D2C" w:rsidTr="007B1DF7"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3831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NOV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ffects &amp; their interactions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gnificant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gnificant</w:t>
            </w:r>
          </w:p>
        </w:tc>
      </w:tr>
      <w:tr w:rsidR="00253831" w:rsidRPr="00D26D2C" w:rsidTr="007B1DF7">
        <w:tc>
          <w:tcPr>
            <w:tcW w:w="11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</w:t>
            </w:r>
            <w:r w:rsidRPr="00D26D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D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&lt;</w:t>
            </w:r>
            <w:r w:rsidRPr="00D26D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  <w:r w:rsidRPr="00F7396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F739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2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74e-15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47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e-16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</w:tr>
      <w:tr w:rsidR="00253831" w:rsidRPr="00D26D2C" w:rsidTr="007B1DF7"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sz w:val="20"/>
                <w:szCs w:val="20"/>
              </w:rPr>
              <w:t>Treatment (T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2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e-16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47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e-16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</w:tr>
      <w:tr w:rsidR="00253831" w:rsidRPr="00D26D2C" w:rsidTr="007B1DF7"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ys(D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42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36e-11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547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e-16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</w:tr>
      <w:tr w:rsidR="00253831" w:rsidRPr="00D26D2C" w:rsidTr="007B1DF7"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F7396B">
              <w:rPr>
                <w:rFonts w:ascii="Times New Roman" w:hAnsi="Times New Roman" w:cs="Times New Roman"/>
                <w:sz w:val="20"/>
                <w:szCs w:val="20"/>
              </w:rPr>
              <w:t xml:space="preserve"> X T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2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94e-06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28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7e-14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</w:tr>
      <w:tr w:rsidR="00253831" w:rsidRPr="00D26D2C" w:rsidTr="007B1DF7"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F7396B">
              <w:rPr>
                <w:rFonts w:ascii="Times New Roman" w:hAnsi="Times New Roman" w:cs="Times New Roman"/>
                <w:sz w:val="20"/>
                <w:szCs w:val="20"/>
              </w:rPr>
              <w:t xml:space="preserve"> 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2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02e-01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28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42e-13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</w:tr>
      <w:tr w:rsidR="00253831" w:rsidRPr="00D26D2C" w:rsidTr="007B1DF7"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F7396B">
              <w:rPr>
                <w:rFonts w:ascii="Times New Roman" w:hAnsi="Times New Roman" w:cs="Times New Roman"/>
                <w:sz w:val="20"/>
                <w:szCs w:val="20"/>
              </w:rPr>
              <w:t xml:space="preserve"> 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2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00e-03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28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44e-10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</w:tr>
      <w:tr w:rsidR="00253831" w:rsidRPr="00D26D2C" w:rsidTr="007B1DF7"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 </w:t>
            </w:r>
            <w:r w:rsidRPr="00F7396B">
              <w:rPr>
                <w:rFonts w:ascii="Times New Roman" w:hAnsi="Times New Roman" w:cs="Times New Roman"/>
                <w:sz w:val="20"/>
                <w:szCs w:val="20"/>
              </w:rPr>
              <w:t>X 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7396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42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48e-01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28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29e-08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53831" w:rsidRPr="00D26D2C" w:rsidRDefault="00253831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</w:tr>
    </w:tbl>
    <w:p w:rsidR="00807D58" w:rsidRDefault="00807D58"/>
    <w:p w:rsidR="007B2FDF" w:rsidRDefault="00807D58">
      <w:pPr>
        <w:rPr>
          <w:rFonts w:ascii="Times New Roman" w:hAnsi="Times New Roman" w:cs="Times New Roman"/>
        </w:rPr>
      </w:pPr>
      <w:r>
        <w:t xml:space="preserve">                                     </w:t>
      </w:r>
    </w:p>
    <w:p w:rsidR="007B2FDF" w:rsidRDefault="007B2FDF">
      <w:pPr>
        <w:rPr>
          <w:rFonts w:ascii="Times New Roman" w:hAnsi="Times New Roman" w:cs="Times New Roman"/>
        </w:rPr>
      </w:pPr>
    </w:p>
    <w:p w:rsidR="007B2FDF" w:rsidRDefault="007B2FDF">
      <w:pPr>
        <w:rPr>
          <w:rFonts w:ascii="Times New Roman" w:hAnsi="Times New Roman" w:cs="Times New Roman"/>
        </w:rPr>
      </w:pPr>
    </w:p>
    <w:p w:rsidR="007B2FDF" w:rsidRDefault="007B2FDF">
      <w:pPr>
        <w:rPr>
          <w:rFonts w:ascii="Times New Roman" w:hAnsi="Times New Roman" w:cs="Times New Roman"/>
        </w:rPr>
      </w:pPr>
    </w:p>
    <w:p w:rsidR="00D70652" w:rsidRDefault="00D70652">
      <w:pPr>
        <w:rPr>
          <w:rFonts w:ascii="Times New Roman" w:hAnsi="Times New Roman" w:cs="Times New Roman"/>
        </w:rPr>
      </w:pPr>
    </w:p>
    <w:p w:rsidR="00D70652" w:rsidRDefault="00D70652">
      <w:pPr>
        <w:rPr>
          <w:rFonts w:ascii="Times New Roman" w:hAnsi="Times New Roman" w:cs="Times New Roman"/>
        </w:rPr>
      </w:pPr>
    </w:p>
    <w:p w:rsidR="00D70652" w:rsidRDefault="00D70652">
      <w:pPr>
        <w:rPr>
          <w:rFonts w:ascii="Times New Roman" w:hAnsi="Times New Roman" w:cs="Times New Roman"/>
        </w:rPr>
      </w:pPr>
    </w:p>
    <w:p w:rsidR="00D70652" w:rsidRDefault="00D70652">
      <w:pPr>
        <w:rPr>
          <w:rFonts w:ascii="Times New Roman" w:hAnsi="Times New Roman" w:cs="Times New Roman"/>
        </w:rPr>
      </w:pPr>
    </w:p>
    <w:p w:rsidR="00D70652" w:rsidRDefault="00D70652">
      <w:pPr>
        <w:rPr>
          <w:rFonts w:ascii="Times New Roman" w:hAnsi="Times New Roman" w:cs="Times New Roman"/>
        </w:rPr>
      </w:pPr>
    </w:p>
    <w:p w:rsidR="007B2FDF" w:rsidRDefault="007B2FDF">
      <w:pPr>
        <w:rPr>
          <w:rFonts w:ascii="Times New Roman" w:hAnsi="Times New Roman" w:cs="Times New Roman"/>
        </w:rPr>
      </w:pPr>
    </w:p>
    <w:p w:rsidR="00253831" w:rsidRDefault="00253831">
      <w:pPr>
        <w:rPr>
          <w:rFonts w:ascii="Times New Roman" w:hAnsi="Times New Roman" w:cs="Times New Roman"/>
        </w:rPr>
      </w:pPr>
    </w:p>
    <w:p w:rsidR="00253831" w:rsidRDefault="00253831">
      <w:pPr>
        <w:rPr>
          <w:rFonts w:ascii="Times New Roman" w:hAnsi="Times New Roman" w:cs="Times New Roman"/>
        </w:rPr>
      </w:pPr>
    </w:p>
    <w:p w:rsidR="00253831" w:rsidRDefault="00253831">
      <w:pPr>
        <w:rPr>
          <w:rFonts w:ascii="Times New Roman" w:hAnsi="Times New Roman" w:cs="Times New Roman"/>
        </w:rPr>
      </w:pPr>
    </w:p>
    <w:p w:rsidR="00253831" w:rsidRDefault="00253831">
      <w:pPr>
        <w:rPr>
          <w:rFonts w:ascii="Times New Roman" w:hAnsi="Times New Roman" w:cs="Times New Roman"/>
        </w:rPr>
      </w:pPr>
    </w:p>
    <w:p w:rsidR="005A6462" w:rsidRDefault="005A6462" w:rsidP="00EC71A6">
      <w:pPr>
        <w:rPr>
          <w:rFonts w:ascii="Times New Roman" w:hAnsi="Times New Roman" w:cs="Times New Roman"/>
          <w:bCs/>
          <w:color w:val="000000"/>
          <w:sz w:val="20"/>
          <w:szCs w:val="20"/>
        </w:rPr>
      </w:pPr>
    </w:p>
    <w:p w:rsidR="005A6462" w:rsidRDefault="005A6462" w:rsidP="00EC71A6">
      <w:pPr>
        <w:rPr>
          <w:rFonts w:ascii="Times New Roman" w:hAnsi="Times New Roman" w:cs="Times New Roman"/>
          <w:bCs/>
          <w:color w:val="000000"/>
          <w:sz w:val="20"/>
          <w:szCs w:val="20"/>
        </w:rPr>
      </w:pPr>
    </w:p>
    <w:p w:rsidR="005A6462" w:rsidRDefault="005A6462" w:rsidP="00EC71A6">
      <w:pPr>
        <w:rPr>
          <w:rFonts w:ascii="Times New Roman" w:hAnsi="Times New Roman" w:cs="Times New Roman"/>
          <w:bCs/>
          <w:color w:val="000000"/>
          <w:sz w:val="20"/>
          <w:szCs w:val="20"/>
        </w:rPr>
      </w:pPr>
    </w:p>
    <w:p w:rsidR="00253831" w:rsidRPr="005A6462" w:rsidRDefault="00EC71A6" w:rsidP="00EC71A6">
      <w:pPr>
        <w:rPr>
          <w:rFonts w:ascii="Times New Roman" w:hAnsi="Times New Roman" w:cs="Times New Roman"/>
          <w:bCs/>
          <w:color w:val="000000"/>
          <w:sz w:val="20"/>
          <w:szCs w:val="20"/>
        </w:rPr>
      </w:pPr>
      <w:r w:rsidRPr="00EC71A6">
        <w:rPr>
          <w:rFonts w:ascii="Times New Roman" w:hAnsi="Times New Roman" w:cs="Times New Roman"/>
          <w:bCs/>
          <w:color w:val="000000"/>
          <w:sz w:val="20"/>
          <w:szCs w:val="20"/>
        </w:rPr>
        <w:t>NS reprsents non-significant.</w:t>
      </w:r>
    </w:p>
    <w:p w:rsidR="00253831" w:rsidRPr="00B92E3C" w:rsidRDefault="00253831" w:rsidP="00EC71A6">
      <w:pPr>
        <w:rPr>
          <w:rFonts w:ascii="Times New Roman" w:hAnsi="Times New Roman" w:cs="Times New Roman"/>
        </w:rPr>
      </w:pPr>
    </w:p>
    <w:p w:rsidR="00B92E3C" w:rsidRPr="00B92E3C" w:rsidRDefault="00B92E3C" w:rsidP="00B92E3C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</w:rPr>
        <w:t>Supplementary Table S</w:t>
      </w:r>
      <w:r>
        <w:rPr>
          <w:rFonts w:ascii="Times New Roman" w:hAnsi="Times New Roman" w:cs="Times New Roman"/>
          <w:b/>
          <w:bCs/>
        </w:rPr>
        <w:t>6</w:t>
      </w:r>
      <w:r w:rsidRPr="00B92E3C">
        <w:rPr>
          <w:rFonts w:ascii="Times New Roman" w:hAnsi="Times New Roman" w:cs="Times New Roman"/>
          <w:b/>
          <w:bCs/>
        </w:rPr>
        <w:t xml:space="preserve">. </w:t>
      </w:r>
      <w:r w:rsidRPr="00B92E3C">
        <w:rPr>
          <w:rFonts w:ascii="Times New Roman" w:hAnsi="Times New Roman" w:cs="Times New Roman"/>
          <w:bCs/>
        </w:rPr>
        <w:t>Effect of pre-anthesis foliar application of 24-epibrassinolide (EBR) on the specific activity of superoxide dismutase (units mg</w:t>
      </w:r>
      <w:r w:rsidRPr="00B92E3C">
        <w:rPr>
          <w:rFonts w:ascii="Times New Roman" w:hAnsi="Times New Roman" w:cs="Times New Roman"/>
          <w:bCs/>
          <w:vertAlign w:val="superscript"/>
        </w:rPr>
        <w:t>-1</w:t>
      </w:r>
      <w:r w:rsidRPr="00B92E3C">
        <w:rPr>
          <w:rFonts w:ascii="Times New Roman" w:hAnsi="Times New Roman" w:cs="Times New Roman"/>
          <w:bCs/>
        </w:rPr>
        <w:t xml:space="preserve"> protein min</w:t>
      </w:r>
      <w:r w:rsidRPr="00B92E3C">
        <w:rPr>
          <w:rFonts w:ascii="Times New Roman" w:hAnsi="Times New Roman" w:cs="Times New Roman"/>
          <w:bCs/>
          <w:vertAlign w:val="superscript"/>
        </w:rPr>
        <w:t>-1</w:t>
      </w:r>
      <w:r w:rsidRPr="00B92E3C">
        <w:rPr>
          <w:rFonts w:ascii="Times New Roman" w:hAnsi="Times New Roman" w:cs="Times New Roman"/>
          <w:bCs/>
        </w:rPr>
        <w:t>), catalase (µmol mg</w:t>
      </w:r>
      <w:r w:rsidRPr="00B92E3C">
        <w:rPr>
          <w:rFonts w:ascii="Times New Roman" w:hAnsi="Times New Roman" w:cs="Times New Roman"/>
          <w:bCs/>
          <w:vertAlign w:val="superscript"/>
        </w:rPr>
        <w:t>-1</w:t>
      </w:r>
      <w:r w:rsidRPr="00B92E3C">
        <w:rPr>
          <w:rFonts w:ascii="Times New Roman" w:hAnsi="Times New Roman" w:cs="Times New Roman"/>
          <w:bCs/>
        </w:rPr>
        <w:t xml:space="preserve"> protein min</w:t>
      </w:r>
      <w:r w:rsidRPr="00B92E3C">
        <w:rPr>
          <w:rFonts w:ascii="Times New Roman" w:hAnsi="Times New Roman" w:cs="Times New Roman"/>
          <w:bCs/>
          <w:vertAlign w:val="superscript"/>
        </w:rPr>
        <w:t>-1</w:t>
      </w:r>
      <w:r w:rsidRPr="00B92E3C">
        <w:rPr>
          <w:rFonts w:ascii="Times New Roman" w:hAnsi="Times New Roman" w:cs="Times New Roman"/>
          <w:bCs/>
        </w:rPr>
        <w:t>), and asco</w:t>
      </w:r>
      <w:r w:rsidR="007A7E8F">
        <w:rPr>
          <w:rFonts w:ascii="Times New Roman" w:hAnsi="Times New Roman" w:cs="Times New Roman"/>
          <w:bCs/>
        </w:rPr>
        <w:t>r</w:t>
      </w:r>
      <w:r w:rsidRPr="00B92E3C">
        <w:rPr>
          <w:rFonts w:ascii="Times New Roman" w:hAnsi="Times New Roman" w:cs="Times New Roman"/>
          <w:bCs/>
        </w:rPr>
        <w:t>bate peroxidase (µmol mg</w:t>
      </w:r>
      <w:r w:rsidRPr="00B92E3C">
        <w:rPr>
          <w:rFonts w:ascii="Times New Roman" w:hAnsi="Times New Roman" w:cs="Times New Roman"/>
          <w:bCs/>
          <w:vertAlign w:val="superscript"/>
        </w:rPr>
        <w:t>-1</w:t>
      </w:r>
      <w:r w:rsidRPr="00B92E3C">
        <w:rPr>
          <w:rFonts w:ascii="Times New Roman" w:hAnsi="Times New Roman" w:cs="Times New Roman"/>
          <w:bCs/>
        </w:rPr>
        <w:t xml:space="preserve"> protein min</w:t>
      </w:r>
      <w:r w:rsidRPr="00B92E3C">
        <w:rPr>
          <w:rFonts w:ascii="Times New Roman" w:hAnsi="Times New Roman" w:cs="Times New Roman"/>
          <w:bCs/>
          <w:vertAlign w:val="superscript"/>
        </w:rPr>
        <w:t>-1</w:t>
      </w:r>
      <w:r w:rsidRPr="00B92E3C">
        <w:rPr>
          <w:rFonts w:ascii="Times New Roman" w:hAnsi="Times New Roman" w:cs="Times New Roman"/>
          <w:bCs/>
        </w:rPr>
        <w:t>) in two maize hybrids under flowering stage drought stress.</w:t>
      </w:r>
    </w:p>
    <w:tbl>
      <w:tblPr>
        <w:tblpPr w:leftFromText="180" w:rightFromText="180" w:vertAnchor="page" w:horzAnchor="margin" w:tblpXSpec="center" w:tblpY="3157"/>
        <w:tblW w:w="1379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/>
      </w:tblPr>
      <w:tblGrid>
        <w:gridCol w:w="1106"/>
        <w:gridCol w:w="1711"/>
        <w:gridCol w:w="568"/>
        <w:gridCol w:w="905"/>
        <w:gridCol w:w="815"/>
        <w:gridCol w:w="905"/>
        <w:gridCol w:w="905"/>
        <w:gridCol w:w="815"/>
        <w:gridCol w:w="815"/>
        <w:gridCol w:w="815"/>
        <w:gridCol w:w="815"/>
        <w:gridCol w:w="905"/>
        <w:gridCol w:w="905"/>
        <w:gridCol w:w="905"/>
        <w:gridCol w:w="906"/>
      </w:tblGrid>
      <w:tr w:rsidR="00B92E3C" w:rsidRPr="00D26D2C" w:rsidTr="00266FC0">
        <w:trPr>
          <w:trHeight w:val="142"/>
        </w:trPr>
        <w:tc>
          <w:tcPr>
            <w:tcW w:w="110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92E3C" w:rsidRPr="00321E48" w:rsidRDefault="00B92E3C" w:rsidP="00266FC0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enotype</w:t>
            </w:r>
          </w:p>
        </w:tc>
        <w:tc>
          <w:tcPr>
            <w:tcW w:w="2279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92E3C" w:rsidRPr="00321E48" w:rsidRDefault="00B92E3C" w:rsidP="00266FC0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1E48">
              <w:rPr>
                <w:rFonts w:ascii="Times New Roman" w:hAnsi="Times New Roman" w:cs="Times New Roman"/>
                <w:b/>
                <w:sz w:val="20"/>
                <w:szCs w:val="20"/>
              </w:rPr>
              <w:t>Treatment</w:t>
            </w:r>
          </w:p>
        </w:tc>
        <w:tc>
          <w:tcPr>
            <w:tcW w:w="353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b/>
                <w:bCs/>
              </w:rPr>
              <w:t xml:space="preserve">Superoxide dismutase </w:t>
            </w:r>
            <w:r w:rsidRPr="00D26D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units mg</w:t>
            </w:r>
            <w:r w:rsidRPr="00D26D2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r w:rsidRPr="00D26D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rotein min</w:t>
            </w:r>
            <w:r w:rsidRPr="00D26D2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r w:rsidRPr="00D26D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25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alase (µmol mg</w:t>
            </w:r>
            <w:r w:rsidRPr="00D26D2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r w:rsidRPr="00D26D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rotein min</w:t>
            </w:r>
            <w:r w:rsidRPr="00D26D2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r w:rsidRPr="00D26D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62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co</w:t>
            </w:r>
            <w:r w:rsidR="00F349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D26D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te peroxidase (µmol  mg</w:t>
            </w:r>
            <w:r w:rsidRPr="00D26D2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r w:rsidRPr="00D26D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rotein min</w:t>
            </w:r>
            <w:r w:rsidRPr="00D26D2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r w:rsidRPr="00D26D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B92E3C" w:rsidRPr="00D26D2C" w:rsidTr="00266FC0">
        <w:trPr>
          <w:trHeight w:val="140"/>
        </w:trPr>
        <w:tc>
          <w:tcPr>
            <w:tcW w:w="11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2E3C" w:rsidRPr="00D26D2C" w:rsidRDefault="00B92E3C" w:rsidP="0026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9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2E3C" w:rsidRPr="00D26D2C" w:rsidRDefault="00B92E3C" w:rsidP="0026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9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s after treatment (DAT)</w:t>
            </w:r>
          </w:p>
        </w:tc>
      </w:tr>
      <w:tr w:rsidR="00B92E3C" w:rsidRPr="00D26D2C" w:rsidTr="00266FC0">
        <w:trPr>
          <w:trHeight w:val="260"/>
        </w:trPr>
        <w:tc>
          <w:tcPr>
            <w:tcW w:w="11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2E3C" w:rsidRPr="00D26D2C" w:rsidRDefault="00B92E3C" w:rsidP="0026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9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2E3C" w:rsidRPr="00D26D2C" w:rsidRDefault="00B92E3C" w:rsidP="0026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</w:t>
            </w:r>
          </w:p>
        </w:tc>
      </w:tr>
      <w:tr w:rsidR="00B92E3C" w:rsidRPr="00D26D2C" w:rsidTr="00266FC0">
        <w:trPr>
          <w:trHeight w:val="260"/>
        </w:trPr>
        <w:tc>
          <w:tcPr>
            <w:tcW w:w="110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92E3C" w:rsidRPr="00D26D2C" w:rsidRDefault="00B92E3C" w:rsidP="0026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vek Hybrid 9</w:t>
            </w:r>
          </w:p>
        </w:tc>
        <w:tc>
          <w:tcPr>
            <w:tcW w:w="22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2E3C" w:rsidRPr="00D26D2C" w:rsidRDefault="00B92E3C" w:rsidP="0026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D26D2C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trol (</w:t>
            </w:r>
            <w:r w:rsidRPr="0074094A">
              <w:rPr>
                <w:rFonts w:ascii="Times New Roman" w:hAnsi="Times New Roman" w:cs="Times New Roman"/>
                <w:sz w:val="20"/>
                <w:szCs w:val="20"/>
              </w:rPr>
              <w:t xml:space="preserve"> 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  <w:r w:rsidRPr="00D26D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00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00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33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67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0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7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9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97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0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0</w:t>
            </w:r>
          </w:p>
        </w:tc>
      </w:tr>
      <w:tr w:rsidR="00B92E3C" w:rsidRPr="00D26D2C" w:rsidTr="00266FC0">
        <w:trPr>
          <w:trHeight w:val="260"/>
        </w:trPr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92E3C" w:rsidRPr="00D26D2C" w:rsidRDefault="00B92E3C" w:rsidP="0026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2E3C" w:rsidRPr="00D26D2C" w:rsidRDefault="00B92E3C" w:rsidP="0026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.1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.5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3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8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1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1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9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6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3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1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1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10</w:t>
            </w:r>
          </w:p>
        </w:tc>
      </w:tr>
      <w:tr w:rsidR="00B92E3C" w:rsidRPr="00D26D2C" w:rsidTr="00266FC0">
        <w:trPr>
          <w:trHeight w:val="544"/>
        </w:trPr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92E3C" w:rsidRPr="00D26D2C" w:rsidRDefault="00B92E3C" w:rsidP="0026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2E3C" w:rsidRDefault="00B92E3C" w:rsidP="0026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92E3C" w:rsidRPr="00D26D2C" w:rsidRDefault="00B92E3C" w:rsidP="0026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ought (</w:t>
            </w:r>
            <w:r w:rsidRPr="0074094A">
              <w:rPr>
                <w:rFonts w:ascii="Times New Roman" w:hAnsi="Times New Roman" w:cs="Times New Roman"/>
                <w:sz w:val="20"/>
                <w:szCs w:val="20"/>
              </w:rPr>
              <w:t xml:space="preserve"> 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D26D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3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6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6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5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2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7</w:t>
            </w:r>
          </w:p>
        </w:tc>
      </w:tr>
      <w:tr w:rsidR="00B92E3C" w:rsidRPr="00D26D2C" w:rsidTr="00266FC0">
        <w:trPr>
          <w:trHeight w:val="283"/>
        </w:trPr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92E3C" w:rsidRPr="00D26D2C" w:rsidRDefault="00B92E3C" w:rsidP="0026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2E3C" w:rsidRPr="00D26D2C" w:rsidRDefault="00B92E3C" w:rsidP="0026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.5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.7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8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3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1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3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5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8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1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1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1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18</w:t>
            </w:r>
          </w:p>
        </w:tc>
      </w:tr>
      <w:tr w:rsidR="00B92E3C" w:rsidRPr="00D26D2C" w:rsidTr="00266FC0">
        <w:trPr>
          <w:trHeight w:val="544"/>
        </w:trPr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92E3C" w:rsidRPr="00D26D2C" w:rsidRDefault="00B92E3C" w:rsidP="0026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2E3C" w:rsidRPr="00D26D2C" w:rsidRDefault="00B92E3C" w:rsidP="0026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sz w:val="20"/>
                <w:szCs w:val="20"/>
              </w:rPr>
              <w:t>Drought + EBR</w:t>
            </w:r>
          </w:p>
          <w:p w:rsidR="00B92E3C" w:rsidRPr="00D26D2C" w:rsidRDefault="00B92E3C" w:rsidP="0026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4094A">
              <w:rPr>
                <w:rFonts w:ascii="Times New Roman" w:hAnsi="Times New Roman" w:cs="Times New Roman"/>
                <w:sz w:val="20"/>
                <w:szCs w:val="20"/>
              </w:rPr>
              <w:t xml:space="preserve"> 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D26D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3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3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4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4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1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2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0</w:t>
            </w:r>
          </w:p>
        </w:tc>
      </w:tr>
      <w:tr w:rsidR="00B92E3C" w:rsidRPr="00D26D2C" w:rsidTr="00266FC0">
        <w:trPr>
          <w:trHeight w:val="260"/>
        </w:trPr>
        <w:tc>
          <w:tcPr>
            <w:tcW w:w="11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2E3C" w:rsidRPr="00D26D2C" w:rsidRDefault="00B92E3C" w:rsidP="00266FC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2E3C" w:rsidRPr="00D26D2C" w:rsidRDefault="00B92E3C" w:rsidP="00266FC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92E3C" w:rsidRPr="00D26D2C" w:rsidRDefault="00B92E3C" w:rsidP="00266FC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.45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92E3C" w:rsidRPr="00D26D2C" w:rsidRDefault="00B92E3C" w:rsidP="00266FC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.4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92E3C" w:rsidRPr="00D26D2C" w:rsidRDefault="00B92E3C" w:rsidP="00266FC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58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92E3C" w:rsidRPr="00D26D2C" w:rsidRDefault="00B92E3C" w:rsidP="00266FC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.16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92E3C" w:rsidRPr="00D26D2C" w:rsidRDefault="00B92E3C" w:rsidP="00266FC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77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92E3C" w:rsidRPr="00D26D2C" w:rsidRDefault="00B92E3C" w:rsidP="00266FC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49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92E3C" w:rsidRPr="00D26D2C" w:rsidRDefault="00B92E3C" w:rsidP="00266FC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.75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92E3C" w:rsidRPr="00D26D2C" w:rsidRDefault="00B92E3C" w:rsidP="00266FC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7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92E3C" w:rsidRPr="00D26D2C" w:rsidRDefault="00B92E3C" w:rsidP="00266FC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1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92E3C" w:rsidRPr="00D26D2C" w:rsidRDefault="00B92E3C" w:rsidP="00266FC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0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92E3C" w:rsidRPr="00D26D2C" w:rsidRDefault="00B92E3C" w:rsidP="00266FC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1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92E3C" w:rsidRPr="00D26D2C" w:rsidRDefault="00B92E3C" w:rsidP="00266FC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12</w:t>
            </w:r>
          </w:p>
        </w:tc>
      </w:tr>
      <w:tr w:rsidR="00B92E3C" w:rsidRPr="00D26D2C" w:rsidTr="00266FC0">
        <w:trPr>
          <w:trHeight w:val="522"/>
        </w:trPr>
        <w:tc>
          <w:tcPr>
            <w:tcW w:w="110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92E3C" w:rsidRPr="00D26D2C" w:rsidRDefault="00B92E3C" w:rsidP="00266FC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 9637</w:t>
            </w:r>
          </w:p>
        </w:tc>
        <w:tc>
          <w:tcPr>
            <w:tcW w:w="22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2E3C" w:rsidRDefault="00B92E3C" w:rsidP="0026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92E3C" w:rsidRPr="00D26D2C" w:rsidRDefault="00B92E3C" w:rsidP="0026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ol (</w:t>
            </w:r>
            <w:r w:rsidRPr="0074094A">
              <w:rPr>
                <w:rFonts w:ascii="Times New Roman" w:hAnsi="Times New Roman" w:cs="Times New Roman"/>
                <w:sz w:val="20"/>
                <w:szCs w:val="20"/>
              </w:rPr>
              <w:t xml:space="preserve"> 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  <w:r w:rsidRPr="00D26D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7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7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33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67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7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7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0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0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3</w:t>
            </w:r>
          </w:p>
        </w:tc>
      </w:tr>
      <w:tr w:rsidR="00B92E3C" w:rsidRPr="00D26D2C" w:rsidTr="00266FC0">
        <w:trPr>
          <w:trHeight w:val="260"/>
        </w:trPr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92E3C" w:rsidRPr="00D26D2C" w:rsidRDefault="00B92E3C" w:rsidP="0026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2E3C" w:rsidRPr="00D26D2C" w:rsidRDefault="00B92E3C" w:rsidP="0026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6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3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6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6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2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4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7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0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1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1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12</w:t>
            </w:r>
          </w:p>
        </w:tc>
      </w:tr>
      <w:tr w:rsidR="00B92E3C" w:rsidRPr="00D26D2C" w:rsidTr="00266FC0">
        <w:trPr>
          <w:trHeight w:val="544"/>
        </w:trPr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92E3C" w:rsidRPr="00D26D2C" w:rsidRDefault="00B92E3C" w:rsidP="0026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2E3C" w:rsidRDefault="00B92E3C" w:rsidP="0026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92E3C" w:rsidRPr="00D26D2C" w:rsidRDefault="00B92E3C" w:rsidP="0026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ought (</w:t>
            </w:r>
            <w:r w:rsidRPr="0074094A">
              <w:rPr>
                <w:rFonts w:ascii="Times New Roman" w:hAnsi="Times New Roman" w:cs="Times New Roman"/>
                <w:sz w:val="20"/>
                <w:szCs w:val="20"/>
              </w:rPr>
              <w:t xml:space="preserve"> 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D26D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3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3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3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5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3</w:t>
            </w:r>
          </w:p>
        </w:tc>
      </w:tr>
      <w:tr w:rsidR="00B92E3C" w:rsidRPr="00D26D2C" w:rsidTr="00266FC0">
        <w:trPr>
          <w:trHeight w:val="283"/>
        </w:trPr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92E3C" w:rsidRPr="00D26D2C" w:rsidRDefault="00B92E3C" w:rsidP="0026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2E3C" w:rsidRPr="00D26D2C" w:rsidRDefault="00B92E3C" w:rsidP="0026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8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.1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8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8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4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7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.9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1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1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0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13</w:t>
            </w:r>
          </w:p>
        </w:tc>
      </w:tr>
      <w:tr w:rsidR="00B92E3C" w:rsidRPr="00D26D2C" w:rsidTr="00266FC0">
        <w:trPr>
          <w:trHeight w:val="544"/>
        </w:trPr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92E3C" w:rsidRPr="00D26D2C" w:rsidRDefault="00B92E3C" w:rsidP="0026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2E3C" w:rsidRPr="00D26D2C" w:rsidRDefault="00B92E3C" w:rsidP="0026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sz w:val="20"/>
                <w:szCs w:val="20"/>
              </w:rPr>
              <w:t>Drought + EBR</w:t>
            </w:r>
          </w:p>
          <w:p w:rsidR="00B92E3C" w:rsidRPr="00D26D2C" w:rsidRDefault="00B92E3C" w:rsidP="0026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4094A">
              <w:rPr>
                <w:rFonts w:ascii="Times New Roman" w:hAnsi="Times New Roman" w:cs="Times New Roman"/>
                <w:sz w:val="20"/>
                <w:szCs w:val="20"/>
              </w:rPr>
              <w:t xml:space="preserve"> 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D26D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6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6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6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1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6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0</w:t>
            </w:r>
          </w:p>
        </w:tc>
      </w:tr>
      <w:tr w:rsidR="00B92E3C" w:rsidRPr="00D26D2C" w:rsidTr="00266FC0">
        <w:trPr>
          <w:trHeight w:val="260"/>
        </w:trPr>
        <w:tc>
          <w:tcPr>
            <w:tcW w:w="11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2E3C" w:rsidRPr="00D26D2C" w:rsidRDefault="00B92E3C" w:rsidP="0026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2E3C" w:rsidRPr="00D26D2C" w:rsidRDefault="00B92E3C" w:rsidP="00266FC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67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.2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.45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29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63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97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.6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2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1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1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06</w:t>
            </w:r>
          </w:p>
        </w:tc>
      </w:tr>
      <w:tr w:rsidR="00B92E3C" w:rsidRPr="00D26D2C" w:rsidTr="00266FC0">
        <w:trPr>
          <w:trHeight w:val="522"/>
        </w:trPr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NOVA</w:t>
            </w: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ffects &amp; their interactions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gnificant</w:t>
            </w:r>
          </w:p>
        </w:tc>
        <w:tc>
          <w:tcPr>
            <w:tcW w:w="16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6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gnificant</w:t>
            </w:r>
          </w:p>
        </w:tc>
        <w:tc>
          <w:tcPr>
            <w:tcW w:w="1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gnificant</w:t>
            </w:r>
          </w:p>
        </w:tc>
      </w:tr>
      <w:tr w:rsidR="00B92E3C" w:rsidRPr="00D26D2C" w:rsidTr="00266FC0">
        <w:trPr>
          <w:trHeight w:val="283"/>
        </w:trPr>
        <w:tc>
          <w:tcPr>
            <w:tcW w:w="110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</w:t>
            </w:r>
            <w:r w:rsidRPr="00D26D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D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&lt;</w:t>
            </w:r>
            <w:r w:rsidRPr="00D26D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0.0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  <w:r w:rsidRPr="00F7396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F739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0A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e-16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0A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e-16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02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e-16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</w:tr>
      <w:tr w:rsidR="00B92E3C" w:rsidRPr="00D26D2C" w:rsidTr="00266FC0">
        <w:trPr>
          <w:trHeight w:val="260"/>
        </w:trPr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96B">
              <w:rPr>
                <w:rFonts w:ascii="Times New Roman" w:hAnsi="Times New Roman" w:cs="Times New Roman"/>
                <w:sz w:val="20"/>
                <w:szCs w:val="20"/>
              </w:rPr>
              <w:t>Treatment (T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0A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e-16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0A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e-16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02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e-16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</w:tr>
      <w:tr w:rsidR="00B92E3C" w:rsidRPr="00D26D2C" w:rsidTr="00266FC0">
        <w:trPr>
          <w:trHeight w:val="283"/>
        </w:trPr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ys(D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0A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8e-12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0A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e-16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02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e-16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</w:tr>
      <w:tr w:rsidR="00B92E3C" w:rsidRPr="00D26D2C" w:rsidTr="00266FC0">
        <w:trPr>
          <w:trHeight w:val="260"/>
        </w:trPr>
        <w:tc>
          <w:tcPr>
            <w:tcW w:w="110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F7396B">
              <w:rPr>
                <w:rFonts w:ascii="Times New Roman" w:hAnsi="Times New Roman" w:cs="Times New Roman"/>
                <w:sz w:val="20"/>
                <w:szCs w:val="20"/>
              </w:rPr>
              <w:t xml:space="preserve"> X T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0A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.75e-05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8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4e-08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02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44e-11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</w:tr>
      <w:tr w:rsidR="00B92E3C" w:rsidRPr="00D26D2C" w:rsidTr="00266FC0">
        <w:trPr>
          <w:trHeight w:val="283"/>
        </w:trPr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F7396B">
              <w:rPr>
                <w:rFonts w:ascii="Times New Roman" w:hAnsi="Times New Roman" w:cs="Times New Roman"/>
                <w:sz w:val="20"/>
                <w:szCs w:val="20"/>
              </w:rPr>
              <w:t xml:space="preserve"> 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0A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80e-08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8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45e-09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02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0e-02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B92E3C" w:rsidRPr="00D26D2C" w:rsidTr="00266FC0">
        <w:trPr>
          <w:trHeight w:val="82"/>
        </w:trPr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F7396B">
              <w:rPr>
                <w:rFonts w:ascii="Times New Roman" w:hAnsi="Times New Roman" w:cs="Times New Roman"/>
                <w:sz w:val="20"/>
                <w:szCs w:val="20"/>
              </w:rPr>
              <w:t xml:space="preserve"> 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0A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27e-12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8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5e-07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02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79e-11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</w:tr>
      <w:tr w:rsidR="00B92E3C" w:rsidRPr="00D26D2C" w:rsidTr="00266FC0">
        <w:trPr>
          <w:trHeight w:val="82"/>
        </w:trPr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 </w:t>
            </w:r>
            <w:r w:rsidRPr="00F7396B">
              <w:rPr>
                <w:rFonts w:ascii="Times New Roman" w:hAnsi="Times New Roman" w:cs="Times New Roman"/>
                <w:sz w:val="20"/>
                <w:szCs w:val="20"/>
              </w:rPr>
              <w:t>X 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7396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0A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.85e-10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18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00e-02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02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36e-04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92E3C" w:rsidRPr="00D26D2C" w:rsidRDefault="00B92E3C" w:rsidP="00266FC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</w:tr>
    </w:tbl>
    <w:p w:rsidR="007B2FDF" w:rsidRPr="00B92E3C" w:rsidRDefault="007B2FDF">
      <w:pPr>
        <w:rPr>
          <w:lang w:val="en-IN" w:eastAsia="en-IN" w:bidi="hi-IN"/>
        </w:rPr>
      </w:pPr>
    </w:p>
    <w:p w:rsidR="007B2FDF" w:rsidRDefault="007B2FDF">
      <w:pPr>
        <w:rPr>
          <w:rFonts w:ascii="Times New Roman" w:hAnsi="Times New Roman" w:cs="Times New Roman"/>
        </w:rPr>
      </w:pPr>
    </w:p>
    <w:p w:rsidR="000759D8" w:rsidRDefault="000759D8">
      <w:pPr>
        <w:rPr>
          <w:rFonts w:ascii="Times New Roman" w:hAnsi="Times New Roman" w:cs="Times New Roman"/>
        </w:rPr>
      </w:pPr>
    </w:p>
    <w:p w:rsidR="00785445" w:rsidRPr="005A6462" w:rsidRDefault="00785445" w:rsidP="005A6462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</w:rPr>
        <w:t>Supplementary Table S</w:t>
      </w:r>
      <w:r w:rsidR="00B3365B">
        <w:rPr>
          <w:rFonts w:ascii="Times New Roman" w:hAnsi="Times New Roman" w:cs="Times New Roman"/>
          <w:b/>
          <w:bCs/>
        </w:rPr>
        <w:t>7</w:t>
      </w:r>
      <w:r>
        <w:rPr>
          <w:rFonts w:ascii="Times New Roman" w:hAnsi="Times New Roman" w:cs="Times New Roman"/>
          <w:b/>
          <w:bCs/>
        </w:rPr>
        <w:t xml:space="preserve">. </w:t>
      </w:r>
      <w:r w:rsidRPr="00D26D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07D58">
        <w:rPr>
          <w:rFonts w:ascii="Times New Roman" w:hAnsi="Times New Roman" w:cs="Times New Roman"/>
          <w:bCs/>
          <w:sz w:val="24"/>
          <w:szCs w:val="24"/>
        </w:rPr>
        <w:t>Effect of pre-anthesis foliar application of 24-epibrassinolide on grain yield and its attributes in two maize hybrids under flowering stage drought stress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:rsidR="00785445" w:rsidRDefault="00785445" w:rsidP="00785445">
      <w:pPr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tbl>
      <w:tblPr>
        <w:tblW w:w="11637" w:type="dxa"/>
        <w:tblInd w:w="37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/>
      </w:tblPr>
      <w:tblGrid>
        <w:gridCol w:w="1148"/>
        <w:gridCol w:w="1417"/>
        <w:gridCol w:w="567"/>
        <w:gridCol w:w="993"/>
        <w:gridCol w:w="1134"/>
        <w:gridCol w:w="951"/>
        <w:gridCol w:w="1175"/>
        <w:gridCol w:w="992"/>
        <w:gridCol w:w="1134"/>
        <w:gridCol w:w="992"/>
        <w:gridCol w:w="1134"/>
      </w:tblGrid>
      <w:tr w:rsidR="00785445" w:rsidRPr="00D26D2C" w:rsidTr="007B1DF7">
        <w:trPr>
          <w:trHeight w:val="267"/>
        </w:trPr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85445" w:rsidRPr="00D26D2C" w:rsidRDefault="00785445" w:rsidP="007B1D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hi-IN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bidi="hi-IN"/>
              </w:rPr>
              <w:t>Genotype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85445" w:rsidRPr="00D26D2C" w:rsidRDefault="0078544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hi-IN"/>
              </w:rPr>
            </w:pPr>
            <w:r w:rsidRPr="00D26D2C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hi-IN"/>
              </w:rPr>
              <w:t>Treatment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85445" w:rsidRPr="00D26D2C" w:rsidRDefault="0078544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</w:pPr>
            <w:r w:rsidRPr="00D26D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Cob weight (g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85445" w:rsidRPr="00D26D2C" w:rsidRDefault="0078544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</w:pPr>
            <w:r w:rsidRPr="00D26D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Cob girth (cm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85445" w:rsidRPr="00D26D2C" w:rsidRDefault="00785445" w:rsidP="005A646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</w:pPr>
            <w:r w:rsidRPr="00D26D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100</w:t>
            </w:r>
            <w:r w:rsidR="005A646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-</w:t>
            </w:r>
            <w:r w:rsidRPr="00D26D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grain weight (g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85445" w:rsidRPr="00D26D2C" w:rsidRDefault="0078544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</w:pPr>
            <w:r w:rsidRPr="00D26D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Harvest index</w:t>
            </w:r>
          </w:p>
        </w:tc>
      </w:tr>
      <w:tr w:rsidR="00785445" w:rsidRPr="00D26D2C" w:rsidTr="007B1DF7">
        <w:trPr>
          <w:trHeight w:val="267"/>
        </w:trPr>
        <w:tc>
          <w:tcPr>
            <w:tcW w:w="114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85445" w:rsidRPr="00D26D2C" w:rsidRDefault="00785445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D26D2C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hi-IN"/>
              </w:rPr>
              <w:t>Vivek Hybrid 9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85445" w:rsidRPr="00D26D2C" w:rsidRDefault="00785445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  <w:lang w:bidi="hi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Control (</w:t>
            </w:r>
            <w:r w:rsidRPr="0074094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5A646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  <w:r w:rsidRPr="00D26D2C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)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785445" w:rsidRPr="00D26D2C" w:rsidRDefault="0078544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126.00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785445" w:rsidRPr="00D26D2C" w:rsidRDefault="0078544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9.93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785445" w:rsidRPr="00D26D2C" w:rsidRDefault="0078544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27.67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785445" w:rsidRPr="00D26D2C" w:rsidRDefault="0078544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0.473</w:t>
            </w:r>
          </w:p>
        </w:tc>
      </w:tr>
      <w:tr w:rsidR="00785445" w:rsidRPr="00D26D2C" w:rsidTr="007B1DF7">
        <w:trPr>
          <w:trHeight w:val="143"/>
        </w:trPr>
        <w:tc>
          <w:tcPr>
            <w:tcW w:w="11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5445" w:rsidRPr="00D26D2C" w:rsidRDefault="00785445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5445" w:rsidRPr="00D26D2C" w:rsidRDefault="00785445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5445" w:rsidRPr="00D26D2C" w:rsidRDefault="0078544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±2.08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5445" w:rsidRPr="00D26D2C" w:rsidRDefault="0078544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±0.15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5445" w:rsidRPr="00D26D2C" w:rsidRDefault="0078544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±0.33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5445" w:rsidRPr="00D26D2C" w:rsidRDefault="0078544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±0.009</w:t>
            </w:r>
          </w:p>
        </w:tc>
      </w:tr>
      <w:tr w:rsidR="00785445" w:rsidRPr="00D26D2C" w:rsidTr="007B1DF7">
        <w:trPr>
          <w:trHeight w:val="143"/>
        </w:trPr>
        <w:tc>
          <w:tcPr>
            <w:tcW w:w="11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5445" w:rsidRPr="00D26D2C" w:rsidRDefault="00785445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85445" w:rsidRDefault="00785445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</w:p>
          <w:p w:rsidR="00785445" w:rsidRPr="00D26D2C" w:rsidRDefault="00785445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Drought (</w:t>
            </w:r>
            <w:r w:rsidRPr="0074094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5A646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D26D2C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5445" w:rsidRPr="00D26D2C" w:rsidRDefault="0078544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80.33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5445" w:rsidRPr="00D26D2C" w:rsidRDefault="0078544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8.43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5445" w:rsidRPr="00D26D2C" w:rsidRDefault="0078544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21.67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5445" w:rsidRPr="00D26D2C" w:rsidRDefault="0078544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0.353</w:t>
            </w:r>
          </w:p>
        </w:tc>
      </w:tr>
      <w:tr w:rsidR="00785445" w:rsidRPr="00D26D2C" w:rsidTr="007B1DF7">
        <w:trPr>
          <w:trHeight w:val="143"/>
        </w:trPr>
        <w:tc>
          <w:tcPr>
            <w:tcW w:w="11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5445" w:rsidRPr="00D26D2C" w:rsidRDefault="00785445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5445" w:rsidRPr="00D26D2C" w:rsidRDefault="00785445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5445" w:rsidRPr="00D26D2C" w:rsidRDefault="0078544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±1.45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5445" w:rsidRPr="00D26D2C" w:rsidRDefault="0078544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±0.12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5445" w:rsidRPr="00D26D2C" w:rsidRDefault="0078544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±0.88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5445" w:rsidRPr="00D26D2C" w:rsidRDefault="0078544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±0.009</w:t>
            </w:r>
          </w:p>
        </w:tc>
      </w:tr>
      <w:tr w:rsidR="00785445" w:rsidRPr="00D26D2C" w:rsidTr="007B1DF7">
        <w:trPr>
          <w:trHeight w:val="143"/>
        </w:trPr>
        <w:tc>
          <w:tcPr>
            <w:tcW w:w="11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5445" w:rsidRPr="00D26D2C" w:rsidRDefault="00785445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85445" w:rsidRPr="00D26D2C" w:rsidRDefault="00785445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D26D2C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Drought + EBR</w:t>
            </w:r>
          </w:p>
          <w:p w:rsidR="00785445" w:rsidRPr="00D26D2C" w:rsidRDefault="00785445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(</w:t>
            </w:r>
            <w:r w:rsidRPr="0074094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5A646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D26D2C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5445" w:rsidRPr="00D26D2C" w:rsidRDefault="0078544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8</w:t>
            </w: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4.0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5445" w:rsidRPr="00D26D2C" w:rsidRDefault="0078544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8.73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5445" w:rsidRPr="00D26D2C" w:rsidRDefault="0078544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24.0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5445" w:rsidRPr="00D26D2C" w:rsidRDefault="0078544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0.387</w:t>
            </w:r>
          </w:p>
        </w:tc>
      </w:tr>
      <w:tr w:rsidR="00785445" w:rsidRPr="00D26D2C" w:rsidTr="007B1DF7">
        <w:trPr>
          <w:trHeight w:val="143"/>
        </w:trPr>
        <w:tc>
          <w:tcPr>
            <w:tcW w:w="114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85445" w:rsidRPr="00D26D2C" w:rsidRDefault="00785445" w:rsidP="007B1DF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85445" w:rsidRPr="00D26D2C" w:rsidRDefault="00785445" w:rsidP="007B1DF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85445" w:rsidRPr="00D26D2C" w:rsidRDefault="00785445" w:rsidP="007B1DF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±1.53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85445" w:rsidRPr="00D26D2C" w:rsidRDefault="00785445" w:rsidP="007B1DF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±0.17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85445" w:rsidRPr="00D26D2C" w:rsidRDefault="00785445" w:rsidP="007B1DF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±0.58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85445" w:rsidRPr="00D26D2C" w:rsidRDefault="00785445" w:rsidP="007B1DF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±0.009</w:t>
            </w:r>
          </w:p>
        </w:tc>
      </w:tr>
      <w:tr w:rsidR="00785445" w:rsidRPr="00D26D2C" w:rsidTr="007B1DF7">
        <w:trPr>
          <w:trHeight w:val="267"/>
        </w:trPr>
        <w:tc>
          <w:tcPr>
            <w:tcW w:w="114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85445" w:rsidRPr="00D26D2C" w:rsidRDefault="00785445" w:rsidP="007B1DF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D26D2C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hi-IN"/>
              </w:rPr>
              <w:t>Bio 9637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85445" w:rsidRDefault="00785445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</w:p>
          <w:p w:rsidR="00785445" w:rsidRPr="00D26D2C" w:rsidRDefault="00785445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  <w:lang w:bidi="hi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Control (</w:t>
            </w:r>
            <w:r w:rsidRPr="0074094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5A646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  <w:r w:rsidRPr="00D26D2C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)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785445" w:rsidRPr="00D26D2C" w:rsidRDefault="0078544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168.33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785445" w:rsidRPr="00D26D2C" w:rsidRDefault="0078544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10.23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785445" w:rsidRPr="00D26D2C" w:rsidRDefault="0078544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31.67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785445" w:rsidRPr="00D26D2C" w:rsidRDefault="0078544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0.463</w:t>
            </w:r>
          </w:p>
        </w:tc>
      </w:tr>
      <w:tr w:rsidR="00785445" w:rsidRPr="00D26D2C" w:rsidTr="007B1DF7">
        <w:trPr>
          <w:trHeight w:val="143"/>
        </w:trPr>
        <w:tc>
          <w:tcPr>
            <w:tcW w:w="11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5445" w:rsidRPr="00D26D2C" w:rsidRDefault="00785445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5445" w:rsidRPr="00D26D2C" w:rsidRDefault="00785445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5445" w:rsidRPr="00D26D2C" w:rsidRDefault="0078544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±4.37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5445" w:rsidRPr="00D26D2C" w:rsidRDefault="0078544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±0.15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5445" w:rsidRPr="00D26D2C" w:rsidRDefault="0078544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±0.88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5445" w:rsidRPr="00D26D2C" w:rsidRDefault="0078544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±0.018</w:t>
            </w:r>
          </w:p>
        </w:tc>
      </w:tr>
      <w:tr w:rsidR="00785445" w:rsidRPr="00D26D2C" w:rsidTr="007B1DF7">
        <w:trPr>
          <w:trHeight w:val="143"/>
        </w:trPr>
        <w:tc>
          <w:tcPr>
            <w:tcW w:w="11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5445" w:rsidRPr="00D26D2C" w:rsidRDefault="00785445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85445" w:rsidRDefault="00785445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</w:p>
          <w:p w:rsidR="00785445" w:rsidRPr="00D26D2C" w:rsidRDefault="00785445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Drought (</w:t>
            </w:r>
            <w:r w:rsidRPr="0074094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5A646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D26D2C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5445" w:rsidRPr="00D26D2C" w:rsidRDefault="0078544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129.0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5445" w:rsidRPr="00D26D2C" w:rsidRDefault="0078544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8.23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5445" w:rsidRPr="00D26D2C" w:rsidRDefault="0078544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19.33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5445" w:rsidRPr="00D26D2C" w:rsidRDefault="0078544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0.267</w:t>
            </w:r>
          </w:p>
        </w:tc>
      </w:tr>
      <w:tr w:rsidR="00785445" w:rsidRPr="00D26D2C" w:rsidTr="007B1DF7">
        <w:trPr>
          <w:trHeight w:val="143"/>
        </w:trPr>
        <w:tc>
          <w:tcPr>
            <w:tcW w:w="11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5445" w:rsidRPr="00D26D2C" w:rsidRDefault="00785445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85445" w:rsidRPr="00D26D2C" w:rsidRDefault="00785445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5445" w:rsidRPr="00D26D2C" w:rsidRDefault="0078544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±2.3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5445" w:rsidRPr="00D26D2C" w:rsidRDefault="0078544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±0.15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5445" w:rsidRPr="00D26D2C" w:rsidRDefault="0078544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±0.88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5445" w:rsidRPr="00D26D2C" w:rsidRDefault="0078544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±0.015</w:t>
            </w:r>
          </w:p>
        </w:tc>
      </w:tr>
      <w:tr w:rsidR="00785445" w:rsidRPr="00D26D2C" w:rsidTr="007B1DF7">
        <w:trPr>
          <w:trHeight w:val="143"/>
        </w:trPr>
        <w:tc>
          <w:tcPr>
            <w:tcW w:w="11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5445" w:rsidRPr="00D26D2C" w:rsidRDefault="00785445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85445" w:rsidRPr="00D26D2C" w:rsidRDefault="00785445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D26D2C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Drought + EBR</w:t>
            </w:r>
          </w:p>
          <w:p w:rsidR="00785445" w:rsidRPr="00D26D2C" w:rsidRDefault="00785445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(</w:t>
            </w:r>
            <w:r w:rsidRPr="0074094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5A646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D26D2C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5445" w:rsidRPr="00D26D2C" w:rsidRDefault="0078544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144.33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5445" w:rsidRPr="00D26D2C" w:rsidRDefault="0078544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9.33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5445" w:rsidRPr="00D26D2C" w:rsidRDefault="0078544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26.0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5445" w:rsidRPr="00D26D2C" w:rsidRDefault="0078544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0.347</w:t>
            </w:r>
          </w:p>
        </w:tc>
      </w:tr>
      <w:tr w:rsidR="00785445" w:rsidRPr="00D26D2C" w:rsidTr="007B1DF7">
        <w:trPr>
          <w:trHeight w:val="143"/>
        </w:trPr>
        <w:tc>
          <w:tcPr>
            <w:tcW w:w="114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85445" w:rsidRPr="00D26D2C" w:rsidRDefault="00785445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5445" w:rsidRPr="00D26D2C" w:rsidRDefault="00785445" w:rsidP="007B1DF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  <w:lang w:bidi="hi-IN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85445" w:rsidRPr="00D26D2C" w:rsidRDefault="0078544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±7.3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85445" w:rsidRPr="00D26D2C" w:rsidRDefault="0078544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±0.09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85445" w:rsidRPr="00D26D2C" w:rsidRDefault="0078544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±0.58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85445" w:rsidRPr="00D26D2C" w:rsidRDefault="0078544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26D2C"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  <w:t>±0.012</w:t>
            </w:r>
          </w:p>
        </w:tc>
      </w:tr>
      <w:tr w:rsidR="00785445" w:rsidRPr="00D26D2C" w:rsidTr="007B1DF7">
        <w:trPr>
          <w:trHeight w:val="267"/>
        </w:trPr>
        <w:tc>
          <w:tcPr>
            <w:tcW w:w="114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85445" w:rsidRDefault="0078544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ANOVA</w:t>
            </w:r>
          </w:p>
          <w:p w:rsidR="00785445" w:rsidRDefault="0078544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</w:pPr>
          </w:p>
          <w:p w:rsidR="00785445" w:rsidRPr="00D26D2C" w:rsidRDefault="0078544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H</w:t>
            </w:r>
            <w:r w:rsidRPr="00D26D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 xml:space="preserve">SD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p&lt;</w:t>
            </w:r>
            <w:r w:rsidRPr="00D26D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bidi="hi-IN"/>
              </w:rPr>
              <w:t>0.0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85445" w:rsidRPr="00D26D2C" w:rsidRDefault="0078544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ffects &amp; their interaction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5445" w:rsidRPr="00D26D2C" w:rsidRDefault="0078544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85445" w:rsidRPr="00D26D2C" w:rsidRDefault="0078544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5445" w:rsidRPr="00D26D2C" w:rsidRDefault="0078544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gnificant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85445" w:rsidRPr="00D26D2C" w:rsidRDefault="0078544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5445" w:rsidRPr="00D26D2C" w:rsidRDefault="0078544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gnifican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85445" w:rsidRPr="00D26D2C" w:rsidRDefault="0078544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5445" w:rsidRPr="00D26D2C" w:rsidRDefault="0078544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gnifican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85445" w:rsidRPr="00D26D2C" w:rsidRDefault="0078544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5445" w:rsidRPr="00D26D2C" w:rsidRDefault="0078544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gnificant</w:t>
            </w:r>
          </w:p>
        </w:tc>
      </w:tr>
      <w:tr w:rsidR="00785445" w:rsidRPr="00D26D2C" w:rsidTr="007B1DF7">
        <w:trPr>
          <w:trHeight w:val="143"/>
        </w:trPr>
        <w:tc>
          <w:tcPr>
            <w:tcW w:w="11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5445" w:rsidRPr="00D26D2C" w:rsidRDefault="0078544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5445" w:rsidRPr="00D26D2C" w:rsidRDefault="0078544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  <w:r w:rsidRPr="00F7396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F739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445" w:rsidRPr="00D26D2C" w:rsidRDefault="0078544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5445" w:rsidRPr="00D26D2C" w:rsidRDefault="0078544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44B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67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5445" w:rsidRPr="00D26D2C" w:rsidRDefault="0078544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5445" w:rsidRPr="00D26D2C" w:rsidRDefault="0078544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032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00e-0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5445" w:rsidRPr="00D26D2C" w:rsidRDefault="0078544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5445" w:rsidRPr="00D26D2C" w:rsidRDefault="0078544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032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00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5445" w:rsidRPr="00D26D2C" w:rsidRDefault="0078544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5445" w:rsidRPr="00D26D2C" w:rsidRDefault="0078544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44B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60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5445" w:rsidRPr="00D26D2C" w:rsidRDefault="0078544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</w:tr>
      <w:tr w:rsidR="00785445" w:rsidRPr="00D26D2C" w:rsidTr="007B1DF7">
        <w:trPr>
          <w:trHeight w:val="143"/>
        </w:trPr>
        <w:tc>
          <w:tcPr>
            <w:tcW w:w="11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5445" w:rsidRPr="00D26D2C" w:rsidRDefault="0078544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85445" w:rsidRPr="00D26D2C" w:rsidRDefault="0078544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F7396B">
              <w:rPr>
                <w:rFonts w:ascii="Times New Roman" w:hAnsi="Times New Roman" w:cs="Times New Roman"/>
                <w:sz w:val="20"/>
                <w:szCs w:val="20"/>
              </w:rPr>
              <w:t>Treatment (T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445" w:rsidRPr="00D26D2C" w:rsidRDefault="0078544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5445" w:rsidRPr="00D26D2C" w:rsidRDefault="0078544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44B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88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5445" w:rsidRPr="00D26D2C" w:rsidRDefault="0078544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5445" w:rsidRPr="00D26D2C" w:rsidRDefault="0078544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032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.95e-0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5445" w:rsidRPr="00D26D2C" w:rsidRDefault="0078544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5445" w:rsidRPr="00D26D2C" w:rsidRDefault="0078544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032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7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5445" w:rsidRPr="00D26D2C" w:rsidRDefault="0078544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85445" w:rsidRPr="00D26D2C" w:rsidRDefault="0078544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44B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.79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5445" w:rsidRPr="00D26D2C" w:rsidRDefault="0078544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</w:tr>
      <w:tr w:rsidR="00785445" w:rsidRPr="00D26D2C" w:rsidTr="007B1DF7">
        <w:trPr>
          <w:trHeight w:val="267"/>
        </w:trPr>
        <w:tc>
          <w:tcPr>
            <w:tcW w:w="114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85445" w:rsidRPr="00D26D2C" w:rsidRDefault="0078544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85445" w:rsidRPr="00D26D2C" w:rsidRDefault="0078544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F7396B">
              <w:rPr>
                <w:rFonts w:ascii="Times New Roman" w:hAnsi="Times New Roman" w:cs="Times New Roman"/>
                <w:sz w:val="20"/>
                <w:szCs w:val="20"/>
              </w:rPr>
              <w:t xml:space="preserve"> X 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5445" w:rsidRPr="00D26D2C" w:rsidRDefault="0078544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85445" w:rsidRPr="00D26D2C" w:rsidRDefault="0078544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44B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94e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85445" w:rsidRPr="00D26D2C" w:rsidRDefault="0078544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85445" w:rsidRPr="00D26D2C" w:rsidRDefault="0078544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032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90e-02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85445" w:rsidRPr="00D26D2C" w:rsidRDefault="0078544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85445" w:rsidRPr="00D26D2C" w:rsidRDefault="0078544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5032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00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85445" w:rsidRPr="00D26D2C" w:rsidRDefault="0078544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85445" w:rsidRPr="00D26D2C" w:rsidRDefault="0078544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 w:rsidRPr="00D44B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70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85445" w:rsidRPr="00D26D2C" w:rsidRDefault="00785445" w:rsidP="007B1D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hi-IN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</w:tbl>
    <w:p w:rsidR="00785445" w:rsidRDefault="00EC71A6" w:rsidP="00785445">
      <w:pPr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EC71A6">
        <w:rPr>
          <w:rFonts w:ascii="Times New Roman" w:hAnsi="Times New Roman" w:cs="Times New Roman"/>
          <w:bCs/>
          <w:color w:val="000000"/>
          <w:sz w:val="20"/>
          <w:szCs w:val="20"/>
        </w:rPr>
        <w:t>NS reprsents non-significant.</w:t>
      </w:r>
    </w:p>
    <w:p w:rsidR="00253831" w:rsidRDefault="00253831">
      <w:pPr>
        <w:rPr>
          <w:rFonts w:ascii="Times New Roman" w:hAnsi="Times New Roman" w:cs="Times New Roman"/>
        </w:rPr>
      </w:pPr>
    </w:p>
    <w:p w:rsidR="00253831" w:rsidRDefault="00253831">
      <w:pPr>
        <w:rPr>
          <w:rFonts w:ascii="Times New Roman" w:hAnsi="Times New Roman" w:cs="Times New Roman"/>
        </w:rPr>
      </w:pPr>
    </w:p>
    <w:p w:rsidR="00253831" w:rsidRDefault="00253831">
      <w:pPr>
        <w:rPr>
          <w:rFonts w:ascii="Times New Roman" w:hAnsi="Times New Roman" w:cs="Times New Roman"/>
        </w:rPr>
      </w:pPr>
    </w:p>
    <w:p w:rsidR="00253831" w:rsidRDefault="00253831">
      <w:pPr>
        <w:rPr>
          <w:rFonts w:ascii="Times New Roman" w:hAnsi="Times New Roman" w:cs="Times New Roman"/>
        </w:rPr>
      </w:pPr>
    </w:p>
    <w:sectPr w:rsidR="00253831" w:rsidSect="00DE115F">
      <w:pgSz w:w="15840" w:h="12240" w:orient="landscape"/>
      <w:pgMar w:top="63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D1178" w:rsidRDefault="000D1178" w:rsidP="0047720F">
      <w:pPr>
        <w:spacing w:after="0" w:line="240" w:lineRule="auto"/>
      </w:pPr>
      <w:r>
        <w:separator/>
      </w:r>
    </w:p>
  </w:endnote>
  <w:endnote w:type="continuationSeparator" w:id="1">
    <w:p w:rsidR="000D1178" w:rsidRDefault="000D1178" w:rsidP="004772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D1178" w:rsidRDefault="000D1178" w:rsidP="0047720F">
      <w:pPr>
        <w:spacing w:after="0" w:line="240" w:lineRule="auto"/>
      </w:pPr>
      <w:r>
        <w:separator/>
      </w:r>
    </w:p>
  </w:footnote>
  <w:footnote w:type="continuationSeparator" w:id="1">
    <w:p w:rsidR="000D1178" w:rsidRDefault="000D1178" w:rsidP="004772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docVars>
    <w:docVar w:name="__Grammarly_42____i" w:val="H4sIAAAAAAAEAKtWckksSQxILCpxzi/NK1GyMqwFAAEhoTITAAAA"/>
    <w:docVar w:name="__Grammarly_42___1" w:val="H4sIAAAAAAAEAKtWcslP9kxRslIyNDaytDAxs7AwNDc0sTAyMDRV0lEKTi0uzszPAykwNKoFACDjtDAtAAAA"/>
  </w:docVars>
  <w:rsids>
    <w:rsidRoot w:val="000A7363"/>
    <w:rsid w:val="000142E8"/>
    <w:rsid w:val="00037E94"/>
    <w:rsid w:val="0004043F"/>
    <w:rsid w:val="00047CF4"/>
    <w:rsid w:val="000759D8"/>
    <w:rsid w:val="000A7363"/>
    <w:rsid w:val="000D1178"/>
    <w:rsid w:val="000E70BC"/>
    <w:rsid w:val="0010565A"/>
    <w:rsid w:val="00121606"/>
    <w:rsid w:val="00136302"/>
    <w:rsid w:val="00147D28"/>
    <w:rsid w:val="00161F92"/>
    <w:rsid w:val="00185B0B"/>
    <w:rsid w:val="001A5764"/>
    <w:rsid w:val="00253831"/>
    <w:rsid w:val="00271B8E"/>
    <w:rsid w:val="002F7AB9"/>
    <w:rsid w:val="00306A75"/>
    <w:rsid w:val="003119DB"/>
    <w:rsid w:val="0031253C"/>
    <w:rsid w:val="00321E48"/>
    <w:rsid w:val="00356399"/>
    <w:rsid w:val="00357B98"/>
    <w:rsid w:val="00365BE6"/>
    <w:rsid w:val="00375A57"/>
    <w:rsid w:val="003B635D"/>
    <w:rsid w:val="003F337F"/>
    <w:rsid w:val="00416634"/>
    <w:rsid w:val="004412EF"/>
    <w:rsid w:val="00467142"/>
    <w:rsid w:val="004726AE"/>
    <w:rsid w:val="0047720F"/>
    <w:rsid w:val="004A353B"/>
    <w:rsid w:val="004C2F7A"/>
    <w:rsid w:val="004C3572"/>
    <w:rsid w:val="004C3C11"/>
    <w:rsid w:val="005032BD"/>
    <w:rsid w:val="0054129A"/>
    <w:rsid w:val="00562191"/>
    <w:rsid w:val="0058018B"/>
    <w:rsid w:val="00584DB6"/>
    <w:rsid w:val="005878DA"/>
    <w:rsid w:val="005952D7"/>
    <w:rsid w:val="005A5264"/>
    <w:rsid w:val="005A6462"/>
    <w:rsid w:val="005D3BCC"/>
    <w:rsid w:val="005E28BB"/>
    <w:rsid w:val="005E58EE"/>
    <w:rsid w:val="005E7F56"/>
    <w:rsid w:val="005F497F"/>
    <w:rsid w:val="0062211D"/>
    <w:rsid w:val="0064346A"/>
    <w:rsid w:val="00646345"/>
    <w:rsid w:val="00652454"/>
    <w:rsid w:val="0066226B"/>
    <w:rsid w:val="00671F10"/>
    <w:rsid w:val="0069025C"/>
    <w:rsid w:val="00697C2D"/>
    <w:rsid w:val="006A31B4"/>
    <w:rsid w:val="006B2EDB"/>
    <w:rsid w:val="006B30F0"/>
    <w:rsid w:val="006C3D87"/>
    <w:rsid w:val="006D1FE0"/>
    <w:rsid w:val="006E38B3"/>
    <w:rsid w:val="00712D58"/>
    <w:rsid w:val="00730783"/>
    <w:rsid w:val="00740B7F"/>
    <w:rsid w:val="007460EF"/>
    <w:rsid w:val="0075011F"/>
    <w:rsid w:val="00753810"/>
    <w:rsid w:val="00785445"/>
    <w:rsid w:val="007907B6"/>
    <w:rsid w:val="007A7E8F"/>
    <w:rsid w:val="007B2FDF"/>
    <w:rsid w:val="007C5939"/>
    <w:rsid w:val="007E4B08"/>
    <w:rsid w:val="008042A4"/>
    <w:rsid w:val="00807D58"/>
    <w:rsid w:val="00822193"/>
    <w:rsid w:val="00827033"/>
    <w:rsid w:val="008461B0"/>
    <w:rsid w:val="00855076"/>
    <w:rsid w:val="008832C7"/>
    <w:rsid w:val="00884FE5"/>
    <w:rsid w:val="008A7AB5"/>
    <w:rsid w:val="008D33AB"/>
    <w:rsid w:val="008F3AB2"/>
    <w:rsid w:val="0092469A"/>
    <w:rsid w:val="0092530C"/>
    <w:rsid w:val="00992BDA"/>
    <w:rsid w:val="009B24C5"/>
    <w:rsid w:val="009B7678"/>
    <w:rsid w:val="00A07EB2"/>
    <w:rsid w:val="00AC48B8"/>
    <w:rsid w:val="00AE2E85"/>
    <w:rsid w:val="00AE3764"/>
    <w:rsid w:val="00AF2936"/>
    <w:rsid w:val="00B1411E"/>
    <w:rsid w:val="00B2743D"/>
    <w:rsid w:val="00B3271C"/>
    <w:rsid w:val="00B3365B"/>
    <w:rsid w:val="00B727C5"/>
    <w:rsid w:val="00B92E3C"/>
    <w:rsid w:val="00BA7310"/>
    <w:rsid w:val="00BC5393"/>
    <w:rsid w:val="00BF6DFB"/>
    <w:rsid w:val="00C56A8C"/>
    <w:rsid w:val="00C61061"/>
    <w:rsid w:val="00CA759D"/>
    <w:rsid w:val="00CE1D4C"/>
    <w:rsid w:val="00CE3299"/>
    <w:rsid w:val="00D22C58"/>
    <w:rsid w:val="00D4384A"/>
    <w:rsid w:val="00D44B83"/>
    <w:rsid w:val="00D54938"/>
    <w:rsid w:val="00D70652"/>
    <w:rsid w:val="00DB2798"/>
    <w:rsid w:val="00DD1B42"/>
    <w:rsid w:val="00DE034C"/>
    <w:rsid w:val="00DE115F"/>
    <w:rsid w:val="00DE2751"/>
    <w:rsid w:val="00DF03CA"/>
    <w:rsid w:val="00DF476C"/>
    <w:rsid w:val="00E054D5"/>
    <w:rsid w:val="00E151E4"/>
    <w:rsid w:val="00E23E1F"/>
    <w:rsid w:val="00E319D8"/>
    <w:rsid w:val="00E51273"/>
    <w:rsid w:val="00E96754"/>
    <w:rsid w:val="00EA5B81"/>
    <w:rsid w:val="00EB26FF"/>
    <w:rsid w:val="00EB5F06"/>
    <w:rsid w:val="00EC71A6"/>
    <w:rsid w:val="00F017E5"/>
    <w:rsid w:val="00F166C1"/>
    <w:rsid w:val="00F349DF"/>
    <w:rsid w:val="00F46707"/>
    <w:rsid w:val="00F54731"/>
    <w:rsid w:val="00FB6794"/>
    <w:rsid w:val="00FD3A0C"/>
    <w:rsid w:val="00FD403C"/>
    <w:rsid w:val="00FF7A7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7363"/>
    <w:rPr>
      <w:rFonts w:ascii="Calibri" w:eastAsia="Times New Roma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24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2454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622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22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226B"/>
    <w:rPr>
      <w:rFonts w:ascii="Calibri" w:eastAsia="Times New Roman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22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226B"/>
    <w:rPr>
      <w:b/>
      <w:bCs/>
    </w:rPr>
  </w:style>
  <w:style w:type="paragraph" w:styleId="Header">
    <w:name w:val="header"/>
    <w:basedOn w:val="Normal"/>
    <w:link w:val="HeaderChar"/>
    <w:uiPriority w:val="99"/>
    <w:semiHidden/>
    <w:unhideWhenUsed/>
    <w:rsid w:val="004772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7720F"/>
    <w:rPr>
      <w:rFonts w:ascii="Calibri" w:eastAsia="Times New Roman" w:hAnsi="Calibri" w:cs="Calibri"/>
    </w:rPr>
  </w:style>
  <w:style w:type="paragraph" w:styleId="Footer">
    <w:name w:val="footer"/>
    <w:basedOn w:val="Normal"/>
    <w:link w:val="FooterChar"/>
    <w:uiPriority w:val="99"/>
    <w:semiHidden/>
    <w:unhideWhenUsed/>
    <w:rsid w:val="004772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7720F"/>
    <w:rPr>
      <w:rFonts w:ascii="Calibri" w:eastAsia="Times New Roman" w:hAnsi="Calibri" w:cs="Calibri"/>
    </w:rPr>
  </w:style>
  <w:style w:type="table" w:styleId="TableGrid">
    <w:name w:val="Table Grid"/>
    <w:basedOn w:val="TableNormal"/>
    <w:uiPriority w:val="59"/>
    <w:rsid w:val="00D22C5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0">
    <w:name w:val="normal"/>
    <w:rsid w:val="00FB6794"/>
    <w:rPr>
      <w:rFonts w:ascii="Calibri" w:eastAsia="Calibri" w:hAnsi="Calibri" w:cs="Calibri"/>
      <w:lang w:val="en-IN" w:eastAsia="en-I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7363"/>
    <w:rPr>
      <w:rFonts w:ascii="Calibri" w:eastAsia="Times New Roma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00D51F9-9860-4D25-B04C-68114D783B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7</Pages>
  <Words>1694</Words>
  <Characters>9657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pna</dc:creator>
  <cp:lastModifiedBy>abcde</cp:lastModifiedBy>
  <cp:revision>18</cp:revision>
  <dcterms:created xsi:type="dcterms:W3CDTF">2023-12-28T05:31:00Z</dcterms:created>
  <dcterms:modified xsi:type="dcterms:W3CDTF">2023-12-29T07:53:00Z</dcterms:modified>
</cp:coreProperties>
</file>